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F6E42" w14:textId="15EF773F" w:rsidR="00BF41D5" w:rsidRPr="009552AF" w:rsidRDefault="00BF41D5" w:rsidP="001A0AF6">
      <w:r w:rsidRPr="009552AF">
        <w:rPr>
          <w:lang w:val="en-US"/>
        </w:rPr>
        <w:t xml:space="preserve">Table </w:t>
      </w:r>
      <w:r w:rsidR="00FB352A" w:rsidRPr="009552AF">
        <w:rPr>
          <w:lang w:val="en-US"/>
        </w:rPr>
        <w:t>S</w:t>
      </w:r>
      <w:r w:rsidR="001A0AF6" w:rsidRPr="009552AF">
        <w:rPr>
          <w:lang w:val="en-US"/>
        </w:rPr>
        <w:t>4</w:t>
      </w:r>
      <w:r w:rsidRPr="009552AF">
        <w:rPr>
          <w:lang w:val="en-US"/>
        </w:rPr>
        <w:t xml:space="preserve">: Provision and </w:t>
      </w:r>
      <w:r w:rsidR="001A0AF6" w:rsidRPr="009552AF">
        <w:rPr>
          <w:lang w:val="en-US"/>
        </w:rPr>
        <w:t>I</w:t>
      </w:r>
      <w:r w:rsidRPr="009552AF">
        <w:rPr>
          <w:lang w:val="en-US"/>
        </w:rPr>
        <w:t xml:space="preserve">mportance of WFCCN </w:t>
      </w:r>
      <w:r w:rsidR="001A0AF6" w:rsidRPr="009552AF">
        <w:rPr>
          <w:lang w:val="en-US"/>
        </w:rPr>
        <w:t>S</w:t>
      </w:r>
      <w:r w:rsidRPr="009552AF">
        <w:rPr>
          <w:lang w:val="en-US"/>
        </w:rPr>
        <w:t xml:space="preserve">ervices and </w:t>
      </w:r>
      <w:r w:rsidR="001A0AF6" w:rsidRPr="009552AF">
        <w:rPr>
          <w:lang w:val="en-US"/>
        </w:rPr>
        <w:t>A</w:t>
      </w:r>
      <w:r w:rsidRPr="009552AF">
        <w:rPr>
          <w:lang w:val="en-US"/>
        </w:rPr>
        <w:t xml:space="preserve">ctivities by </w:t>
      </w:r>
      <w:r w:rsidR="001A0AF6" w:rsidRPr="009552AF">
        <w:rPr>
          <w:lang w:val="en-US"/>
        </w:rPr>
        <w:t>W</w:t>
      </w:r>
      <w:r w:rsidRPr="009552AF">
        <w:rPr>
          <w:lang w:val="en-US"/>
        </w:rPr>
        <w:t xml:space="preserve">ealth </w:t>
      </w:r>
      <w:r w:rsidR="001A0AF6" w:rsidRPr="009552AF">
        <w:rPr>
          <w:lang w:val="en-US"/>
        </w:rPr>
        <w:t>G</w:t>
      </w:r>
      <w:r w:rsidRPr="009552AF">
        <w:rPr>
          <w:lang w:val="en-US"/>
        </w:rPr>
        <w:t>roup (</w:t>
      </w:r>
      <w:r w:rsidRPr="009552AF">
        <w:rPr>
          <w:i/>
          <w:lang w:val="en-US"/>
        </w:rPr>
        <w:t xml:space="preserve">n </w:t>
      </w:r>
      <w:r w:rsidRPr="009552AF">
        <w:rPr>
          <w:lang w:val="en-US"/>
        </w:rPr>
        <w:t xml:space="preserve">= 73) </w:t>
      </w:r>
    </w:p>
    <w:tbl>
      <w:tblPr>
        <w:tblW w:w="525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800"/>
        <w:gridCol w:w="990"/>
        <w:gridCol w:w="833"/>
        <w:gridCol w:w="789"/>
        <w:gridCol w:w="793"/>
        <w:gridCol w:w="794"/>
        <w:gridCol w:w="931"/>
        <w:gridCol w:w="903"/>
        <w:gridCol w:w="897"/>
      </w:tblGrid>
      <w:tr w:rsidR="00BF41D5" w:rsidRPr="00133879" w14:paraId="5E319FBC" w14:textId="77777777" w:rsidTr="001A0AF6">
        <w:tc>
          <w:tcPr>
            <w:tcW w:w="5000" w:type="pct"/>
            <w:gridSpan w:val="9"/>
            <w:shd w:val="clear" w:color="auto" w:fill="auto"/>
          </w:tcPr>
          <w:p w14:paraId="2E35BA1C" w14:textId="77777777" w:rsidR="00BF41D5" w:rsidRPr="00BB154C" w:rsidDel="00435E82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Importance of activity/service</w:t>
            </w:r>
          </w:p>
        </w:tc>
      </w:tr>
      <w:tr w:rsidR="00BF41D5" w:rsidRPr="00133879" w14:paraId="145EF236" w14:textId="77777777" w:rsidTr="001A0AF6">
        <w:tc>
          <w:tcPr>
            <w:tcW w:w="1031" w:type="pct"/>
            <w:vMerge w:val="restart"/>
            <w:shd w:val="clear" w:color="auto" w:fill="auto"/>
          </w:tcPr>
          <w:p w14:paraId="30C9C7CA" w14:textId="77777777" w:rsidR="00BF41D5" w:rsidRPr="00BB154C" w:rsidRDefault="00BF41D5" w:rsidP="001A0AF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  <w:p w14:paraId="480257B7" w14:textId="77777777" w:rsidR="00BF41D5" w:rsidRPr="00BB154C" w:rsidRDefault="00BF41D5" w:rsidP="001A0AF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  <w:p w14:paraId="1CEBDE53" w14:textId="77777777" w:rsidR="00BF41D5" w:rsidRPr="00BB154C" w:rsidRDefault="00BF41D5" w:rsidP="001A0AF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B154C">
              <w:rPr>
                <w:rFonts w:ascii="Calibri" w:hAnsi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1FBCDDA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ank 2013</w:t>
            </w:r>
          </w:p>
          <w:p w14:paraId="2B8F74A2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55)</w:t>
            </w:r>
          </w:p>
        </w:tc>
        <w:tc>
          <w:tcPr>
            <w:tcW w:w="477" w:type="pct"/>
            <w:vMerge w:val="restart"/>
            <w:shd w:val="clear" w:color="auto" w:fill="auto"/>
          </w:tcPr>
          <w:p w14:paraId="397A2A17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ank 2017</w:t>
            </w:r>
          </w:p>
          <w:p w14:paraId="1EAD99E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7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1" w:type="pct"/>
            <w:gridSpan w:val="3"/>
            <w:shd w:val="clear" w:color="auto" w:fill="auto"/>
          </w:tcPr>
          <w:p w14:paraId="04F551A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Overall score 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7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4" w:type="pct"/>
            <w:gridSpan w:val="3"/>
            <w:shd w:val="clear" w:color="auto" w:fill="auto"/>
          </w:tcPr>
          <w:p w14:paraId="524AA31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Mean score 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by wealth group</w:t>
            </w:r>
          </w:p>
        </w:tc>
      </w:tr>
      <w:tr w:rsidR="001A0AF6" w:rsidRPr="00133879" w14:paraId="7339667A" w14:textId="77777777" w:rsidTr="001A0AF6">
        <w:trPr>
          <w:trHeight w:val="575"/>
        </w:trPr>
        <w:tc>
          <w:tcPr>
            <w:tcW w:w="1031" w:type="pct"/>
            <w:vMerge/>
            <w:shd w:val="clear" w:color="auto" w:fill="auto"/>
          </w:tcPr>
          <w:p w14:paraId="197EC116" w14:textId="77777777" w:rsidR="00BF41D5" w:rsidRPr="00BB154C" w:rsidRDefault="00BF41D5" w:rsidP="001A0AF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2EC216B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vMerge/>
            <w:shd w:val="clear" w:color="auto" w:fill="auto"/>
          </w:tcPr>
          <w:p w14:paraId="66EDA339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auto"/>
          </w:tcPr>
          <w:p w14:paraId="459BA58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ean 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SD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4" w:type="pct"/>
            <w:shd w:val="clear" w:color="auto" w:fill="auto"/>
          </w:tcPr>
          <w:p w14:paraId="7F296A54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55" w:type="pct"/>
            <w:shd w:val="clear" w:color="auto" w:fill="auto"/>
          </w:tcPr>
          <w:p w14:paraId="72E10D4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533" w:type="pct"/>
            <w:shd w:val="clear" w:color="auto" w:fill="auto"/>
          </w:tcPr>
          <w:p w14:paraId="3EC65074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Top third</w:t>
            </w:r>
          </w:p>
          <w:p w14:paraId="590943E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2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7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7" w:type="pct"/>
            <w:shd w:val="clear" w:color="auto" w:fill="auto"/>
          </w:tcPr>
          <w:p w14:paraId="537E3BD2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iddle third</w:t>
            </w:r>
          </w:p>
          <w:p w14:paraId="2CC9D7C2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29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shd w:val="clear" w:color="auto" w:fill="auto"/>
          </w:tcPr>
          <w:p w14:paraId="5666F99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Lower Third</w:t>
            </w:r>
          </w:p>
          <w:p w14:paraId="478277C4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</w:t>
            </w:r>
            <w:r w:rsidRPr="001A0AF6"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= 1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7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A0AF6" w:rsidRPr="00133879" w14:paraId="1800F8F6" w14:textId="77777777" w:rsidTr="001A0AF6">
        <w:tc>
          <w:tcPr>
            <w:tcW w:w="1031" w:type="pct"/>
            <w:shd w:val="clear" w:color="auto" w:fill="auto"/>
          </w:tcPr>
          <w:p w14:paraId="7C1D531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06C1E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tandards for clinical practice</w:t>
            </w:r>
          </w:p>
        </w:tc>
        <w:tc>
          <w:tcPr>
            <w:tcW w:w="567" w:type="pct"/>
            <w:shd w:val="clear" w:color="auto" w:fill="auto"/>
          </w:tcPr>
          <w:p w14:paraId="0C08EA6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pct"/>
            <w:shd w:val="clear" w:color="auto" w:fill="auto"/>
          </w:tcPr>
          <w:p w14:paraId="4D14430F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↑ 1</w:t>
            </w:r>
          </w:p>
        </w:tc>
        <w:tc>
          <w:tcPr>
            <w:tcW w:w="452" w:type="pct"/>
            <w:shd w:val="clear" w:color="auto" w:fill="auto"/>
          </w:tcPr>
          <w:p w14:paraId="1D5D7CA7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99 (2.17)</w:t>
            </w:r>
          </w:p>
        </w:tc>
        <w:tc>
          <w:tcPr>
            <w:tcW w:w="454" w:type="pct"/>
            <w:shd w:val="clear" w:color="auto" w:fill="auto"/>
          </w:tcPr>
          <w:p w14:paraId="2683E33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48-9.49</w:t>
            </w:r>
          </w:p>
        </w:tc>
        <w:tc>
          <w:tcPr>
            <w:tcW w:w="455" w:type="pct"/>
            <w:shd w:val="clear" w:color="auto" w:fill="auto"/>
          </w:tcPr>
          <w:p w14:paraId="2CB098F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0DE7EE81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9 (2.24)</w:t>
            </w:r>
          </w:p>
        </w:tc>
        <w:tc>
          <w:tcPr>
            <w:tcW w:w="517" w:type="pct"/>
            <w:shd w:val="clear" w:color="auto" w:fill="auto"/>
          </w:tcPr>
          <w:p w14:paraId="15B59100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.55 (1.70)</w:t>
            </w:r>
          </w:p>
        </w:tc>
        <w:tc>
          <w:tcPr>
            <w:tcW w:w="514" w:type="pct"/>
            <w:shd w:val="clear" w:color="auto" w:fill="auto"/>
          </w:tcPr>
          <w:p w14:paraId="71886113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65 (2.64)</w:t>
            </w:r>
          </w:p>
        </w:tc>
      </w:tr>
      <w:tr w:rsidR="001A0AF6" w:rsidRPr="00133879" w14:paraId="41086AB2" w14:textId="77777777" w:rsidTr="001A0AF6">
        <w:trPr>
          <w:trHeight w:val="287"/>
        </w:trPr>
        <w:tc>
          <w:tcPr>
            <w:tcW w:w="1031" w:type="pct"/>
            <w:shd w:val="clear" w:color="auto" w:fill="auto"/>
          </w:tcPr>
          <w:p w14:paraId="785BADEF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Intern</w:t>
            </w: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ational conferences</w:t>
            </w:r>
          </w:p>
        </w:tc>
        <w:tc>
          <w:tcPr>
            <w:tcW w:w="567" w:type="pct"/>
            <w:shd w:val="clear" w:color="auto" w:fill="auto"/>
          </w:tcPr>
          <w:p w14:paraId="702CAF5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pct"/>
            <w:shd w:val="clear" w:color="auto" w:fill="auto"/>
          </w:tcPr>
          <w:p w14:paraId="7D4FB72E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↑ 2</w:t>
            </w:r>
          </w:p>
        </w:tc>
        <w:tc>
          <w:tcPr>
            <w:tcW w:w="452" w:type="pct"/>
            <w:shd w:val="clear" w:color="auto" w:fill="auto"/>
          </w:tcPr>
          <w:p w14:paraId="7633556C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88 (1.83)</w:t>
            </w:r>
          </w:p>
        </w:tc>
        <w:tc>
          <w:tcPr>
            <w:tcW w:w="454" w:type="pct"/>
            <w:shd w:val="clear" w:color="auto" w:fill="auto"/>
          </w:tcPr>
          <w:p w14:paraId="2A60F7DD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45-9.30</w:t>
            </w:r>
          </w:p>
        </w:tc>
        <w:tc>
          <w:tcPr>
            <w:tcW w:w="455" w:type="pct"/>
            <w:shd w:val="clear" w:color="auto" w:fill="auto"/>
          </w:tcPr>
          <w:p w14:paraId="651194D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6E88588B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67 (1.57)</w:t>
            </w:r>
          </w:p>
        </w:tc>
        <w:tc>
          <w:tcPr>
            <w:tcW w:w="517" w:type="pct"/>
            <w:shd w:val="clear" w:color="auto" w:fill="auto"/>
          </w:tcPr>
          <w:p w14:paraId="7FB9B52B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90 (2.30)</w:t>
            </w:r>
          </w:p>
        </w:tc>
        <w:tc>
          <w:tcPr>
            <w:tcW w:w="514" w:type="pct"/>
            <w:shd w:val="clear" w:color="auto" w:fill="auto"/>
          </w:tcPr>
          <w:p w14:paraId="12682963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.18 (1.24)</w:t>
            </w:r>
          </w:p>
        </w:tc>
      </w:tr>
      <w:tr w:rsidR="001A0AF6" w:rsidRPr="00133879" w14:paraId="0DB1DC1E" w14:textId="77777777" w:rsidTr="001A0AF6">
        <w:tc>
          <w:tcPr>
            <w:tcW w:w="1031" w:type="pct"/>
            <w:shd w:val="clear" w:color="auto" w:fill="auto"/>
          </w:tcPr>
          <w:p w14:paraId="7AF1FD3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tandards for professional practice</w:t>
            </w:r>
          </w:p>
        </w:tc>
        <w:tc>
          <w:tcPr>
            <w:tcW w:w="567" w:type="pct"/>
            <w:shd w:val="clear" w:color="auto" w:fill="auto"/>
          </w:tcPr>
          <w:p w14:paraId="308B021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pct"/>
            <w:shd w:val="clear" w:color="auto" w:fill="auto"/>
          </w:tcPr>
          <w:p w14:paraId="5FDB01BE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↓ 3</w:t>
            </w:r>
          </w:p>
        </w:tc>
        <w:tc>
          <w:tcPr>
            <w:tcW w:w="452" w:type="pct"/>
            <w:shd w:val="clear" w:color="auto" w:fill="auto"/>
          </w:tcPr>
          <w:p w14:paraId="6FDEBF5F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86 (2.18)</w:t>
            </w:r>
          </w:p>
        </w:tc>
        <w:tc>
          <w:tcPr>
            <w:tcW w:w="454" w:type="pct"/>
            <w:shd w:val="clear" w:color="auto" w:fill="auto"/>
          </w:tcPr>
          <w:p w14:paraId="4F60883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35-9.37</w:t>
            </w:r>
          </w:p>
        </w:tc>
        <w:tc>
          <w:tcPr>
            <w:tcW w:w="455" w:type="pct"/>
            <w:shd w:val="clear" w:color="auto" w:fill="auto"/>
          </w:tcPr>
          <w:p w14:paraId="455569D6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78CA0CC2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2 (2.31)</w:t>
            </w:r>
          </w:p>
        </w:tc>
        <w:tc>
          <w:tcPr>
            <w:tcW w:w="517" w:type="pct"/>
            <w:shd w:val="clear" w:color="auto" w:fill="auto"/>
          </w:tcPr>
          <w:p w14:paraId="7A585C65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.34 (1.82)</w:t>
            </w:r>
          </w:p>
        </w:tc>
        <w:tc>
          <w:tcPr>
            <w:tcW w:w="514" w:type="pct"/>
            <w:shd w:val="clear" w:color="auto" w:fill="auto"/>
          </w:tcPr>
          <w:p w14:paraId="2ADD7A84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9 (2.50)</w:t>
            </w:r>
          </w:p>
        </w:tc>
      </w:tr>
      <w:tr w:rsidR="001A0AF6" w:rsidRPr="00133879" w14:paraId="1D220F84" w14:textId="77777777" w:rsidTr="001A0AF6">
        <w:tc>
          <w:tcPr>
            <w:tcW w:w="1031" w:type="pct"/>
            <w:shd w:val="clear" w:color="auto" w:fill="auto"/>
          </w:tcPr>
          <w:p w14:paraId="7B562D4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ofessional representation</w:t>
            </w:r>
          </w:p>
        </w:tc>
        <w:tc>
          <w:tcPr>
            <w:tcW w:w="567" w:type="pct"/>
            <w:shd w:val="clear" w:color="auto" w:fill="auto"/>
          </w:tcPr>
          <w:p w14:paraId="341420D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pct"/>
            <w:shd w:val="clear" w:color="auto" w:fill="auto"/>
          </w:tcPr>
          <w:p w14:paraId="033B9692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↑ </w:t>
            </w: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52" w:type="pct"/>
            <w:shd w:val="clear" w:color="auto" w:fill="auto"/>
          </w:tcPr>
          <w:p w14:paraId="200C0BB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64 (1.95)</w:t>
            </w:r>
          </w:p>
        </w:tc>
        <w:tc>
          <w:tcPr>
            <w:tcW w:w="454" w:type="pct"/>
            <w:shd w:val="clear" w:color="auto" w:fill="auto"/>
          </w:tcPr>
          <w:p w14:paraId="09298F66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9-9.10</w:t>
            </w:r>
          </w:p>
        </w:tc>
        <w:tc>
          <w:tcPr>
            <w:tcW w:w="455" w:type="pct"/>
            <w:shd w:val="clear" w:color="auto" w:fill="auto"/>
          </w:tcPr>
          <w:p w14:paraId="1A6EFD7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2EFEAE06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93 (2.56)</w:t>
            </w:r>
          </w:p>
        </w:tc>
        <w:tc>
          <w:tcPr>
            <w:tcW w:w="517" w:type="pct"/>
            <w:shd w:val="clear" w:color="auto" w:fill="auto"/>
          </w:tcPr>
          <w:p w14:paraId="7B66F651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.10 (1.32)</w:t>
            </w:r>
          </w:p>
        </w:tc>
        <w:tc>
          <w:tcPr>
            <w:tcW w:w="514" w:type="pct"/>
            <w:shd w:val="clear" w:color="auto" w:fill="auto"/>
          </w:tcPr>
          <w:p w14:paraId="38046EF9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.00 (1.46)</w:t>
            </w:r>
          </w:p>
        </w:tc>
      </w:tr>
      <w:tr w:rsidR="001A0AF6" w:rsidRPr="00133879" w14:paraId="687CCCA1" w14:textId="77777777" w:rsidTr="001A0AF6">
        <w:tc>
          <w:tcPr>
            <w:tcW w:w="1031" w:type="pct"/>
            <w:shd w:val="clear" w:color="auto" w:fill="auto"/>
          </w:tcPr>
          <w:p w14:paraId="3EB9F24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tudy/education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grants</w:t>
            </w:r>
          </w:p>
        </w:tc>
        <w:tc>
          <w:tcPr>
            <w:tcW w:w="567" w:type="pct"/>
            <w:shd w:val="clear" w:color="auto" w:fill="auto"/>
          </w:tcPr>
          <w:p w14:paraId="7E8F5D09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pct"/>
            <w:shd w:val="clear" w:color="auto" w:fill="auto"/>
          </w:tcPr>
          <w:p w14:paraId="5CF10FA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↑ </w:t>
            </w: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52" w:type="pct"/>
            <w:shd w:val="clear" w:color="auto" w:fill="auto"/>
          </w:tcPr>
          <w:p w14:paraId="26F2CE17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8 (1.96)</w:t>
            </w:r>
          </w:p>
        </w:tc>
        <w:tc>
          <w:tcPr>
            <w:tcW w:w="454" w:type="pct"/>
            <w:shd w:val="clear" w:color="auto" w:fill="auto"/>
          </w:tcPr>
          <w:p w14:paraId="4BD92052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12-9.03</w:t>
            </w:r>
          </w:p>
        </w:tc>
        <w:tc>
          <w:tcPr>
            <w:tcW w:w="455" w:type="pct"/>
            <w:shd w:val="clear" w:color="auto" w:fill="auto"/>
          </w:tcPr>
          <w:p w14:paraId="63B9CD1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-10</w:t>
            </w:r>
          </w:p>
        </w:tc>
        <w:tc>
          <w:tcPr>
            <w:tcW w:w="533" w:type="pct"/>
            <w:shd w:val="clear" w:color="auto" w:fill="auto"/>
          </w:tcPr>
          <w:p w14:paraId="69FCF8DD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22 (2.21)</w:t>
            </w:r>
          </w:p>
        </w:tc>
        <w:tc>
          <w:tcPr>
            <w:tcW w:w="517" w:type="pct"/>
            <w:shd w:val="clear" w:color="auto" w:fill="auto"/>
          </w:tcPr>
          <w:p w14:paraId="28E42182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72 (1.87)</w:t>
            </w:r>
          </w:p>
        </w:tc>
        <w:tc>
          <w:tcPr>
            <w:tcW w:w="514" w:type="pct"/>
            <w:shd w:val="clear" w:color="auto" w:fill="auto"/>
          </w:tcPr>
          <w:p w14:paraId="52E64F4B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88 (1.69)</w:t>
            </w:r>
          </w:p>
        </w:tc>
      </w:tr>
      <w:tr w:rsidR="001A0AF6" w:rsidRPr="00133879" w14:paraId="1789C1F1" w14:textId="77777777" w:rsidTr="001A0AF6">
        <w:tc>
          <w:tcPr>
            <w:tcW w:w="1031" w:type="pct"/>
            <w:shd w:val="clear" w:color="auto" w:fill="auto"/>
          </w:tcPr>
          <w:p w14:paraId="16C33B45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Journal </w:t>
            </w:r>
          </w:p>
        </w:tc>
        <w:tc>
          <w:tcPr>
            <w:tcW w:w="567" w:type="pct"/>
            <w:shd w:val="clear" w:color="auto" w:fill="auto"/>
          </w:tcPr>
          <w:p w14:paraId="5AC5866E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pct"/>
            <w:shd w:val="clear" w:color="auto" w:fill="auto"/>
          </w:tcPr>
          <w:p w14:paraId="66C304EC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↓ 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52" w:type="pct"/>
            <w:shd w:val="clear" w:color="auto" w:fill="auto"/>
          </w:tcPr>
          <w:p w14:paraId="62A0BF34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6 (2.10</w:t>
            </w: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4" w:type="pct"/>
            <w:shd w:val="clear" w:color="auto" w:fill="auto"/>
          </w:tcPr>
          <w:p w14:paraId="4BD4163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7-8.75</w:t>
            </w:r>
          </w:p>
        </w:tc>
        <w:tc>
          <w:tcPr>
            <w:tcW w:w="455" w:type="pct"/>
            <w:shd w:val="clear" w:color="auto" w:fill="auto"/>
          </w:tcPr>
          <w:p w14:paraId="226429A6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779E8298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67 (2.11)</w:t>
            </w:r>
          </w:p>
        </w:tc>
        <w:tc>
          <w:tcPr>
            <w:tcW w:w="517" w:type="pct"/>
            <w:shd w:val="clear" w:color="auto" w:fill="auto"/>
          </w:tcPr>
          <w:p w14:paraId="1704F164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66 (2.18)</w:t>
            </w:r>
          </w:p>
        </w:tc>
        <w:tc>
          <w:tcPr>
            <w:tcW w:w="514" w:type="pct"/>
            <w:shd w:val="clear" w:color="auto" w:fill="auto"/>
          </w:tcPr>
          <w:p w14:paraId="33AD39A8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3 (1.77)</w:t>
            </w:r>
          </w:p>
        </w:tc>
      </w:tr>
      <w:tr w:rsidR="001A0AF6" w:rsidRPr="00133879" w14:paraId="1931EFF5" w14:textId="77777777" w:rsidTr="001A0AF6">
        <w:tc>
          <w:tcPr>
            <w:tcW w:w="1031" w:type="pct"/>
            <w:shd w:val="clear" w:color="auto" w:fill="auto"/>
          </w:tcPr>
          <w:p w14:paraId="1AE20136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Research grants </w:t>
            </w:r>
          </w:p>
        </w:tc>
        <w:tc>
          <w:tcPr>
            <w:tcW w:w="567" w:type="pct"/>
            <w:shd w:val="clear" w:color="auto" w:fill="auto"/>
          </w:tcPr>
          <w:p w14:paraId="6B55331B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pct"/>
            <w:shd w:val="clear" w:color="auto" w:fill="auto"/>
          </w:tcPr>
          <w:p w14:paraId="3E967F6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↑ 7</w:t>
            </w:r>
          </w:p>
        </w:tc>
        <w:tc>
          <w:tcPr>
            <w:tcW w:w="452" w:type="pct"/>
            <w:shd w:val="clear" w:color="auto" w:fill="auto"/>
          </w:tcPr>
          <w:p w14:paraId="2EA18DB9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26 (2.21)</w:t>
            </w:r>
          </w:p>
        </w:tc>
        <w:tc>
          <w:tcPr>
            <w:tcW w:w="454" w:type="pct"/>
            <w:shd w:val="clear" w:color="auto" w:fill="auto"/>
          </w:tcPr>
          <w:p w14:paraId="06C6B1C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4-8.78</w:t>
            </w:r>
          </w:p>
        </w:tc>
        <w:tc>
          <w:tcPr>
            <w:tcW w:w="455" w:type="pct"/>
            <w:shd w:val="clear" w:color="auto" w:fill="auto"/>
          </w:tcPr>
          <w:p w14:paraId="0F9DC76E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2-10</w:t>
            </w:r>
          </w:p>
        </w:tc>
        <w:tc>
          <w:tcPr>
            <w:tcW w:w="533" w:type="pct"/>
            <w:shd w:val="clear" w:color="auto" w:fill="auto"/>
          </w:tcPr>
          <w:p w14:paraId="32F86EAD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8 (2.26)</w:t>
            </w:r>
          </w:p>
        </w:tc>
        <w:tc>
          <w:tcPr>
            <w:tcW w:w="517" w:type="pct"/>
            <w:shd w:val="clear" w:color="auto" w:fill="auto"/>
          </w:tcPr>
          <w:p w14:paraId="7FBAA0A9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79 (1.61)</w:t>
            </w:r>
          </w:p>
        </w:tc>
        <w:tc>
          <w:tcPr>
            <w:tcW w:w="514" w:type="pct"/>
            <w:shd w:val="clear" w:color="auto" w:fill="auto"/>
          </w:tcPr>
          <w:p w14:paraId="35B26DFA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12 (2.87)</w:t>
            </w:r>
          </w:p>
        </w:tc>
      </w:tr>
      <w:tr w:rsidR="001A0AF6" w:rsidRPr="00133879" w14:paraId="7B18C0AA" w14:textId="77777777" w:rsidTr="001A0AF6">
        <w:tc>
          <w:tcPr>
            <w:tcW w:w="1031" w:type="pct"/>
            <w:shd w:val="clear" w:color="auto" w:fill="auto"/>
          </w:tcPr>
          <w:p w14:paraId="2BCF3F34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Website</w:t>
            </w:r>
          </w:p>
        </w:tc>
        <w:tc>
          <w:tcPr>
            <w:tcW w:w="567" w:type="pct"/>
            <w:shd w:val="clear" w:color="auto" w:fill="auto"/>
          </w:tcPr>
          <w:p w14:paraId="48B8866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pct"/>
            <w:shd w:val="clear" w:color="auto" w:fill="auto"/>
          </w:tcPr>
          <w:p w14:paraId="6A0824EE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↓ 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52" w:type="pct"/>
            <w:shd w:val="clear" w:color="auto" w:fill="auto"/>
          </w:tcPr>
          <w:p w14:paraId="557DBBA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41 (2.14)</w:t>
            </w:r>
          </w:p>
        </w:tc>
        <w:tc>
          <w:tcPr>
            <w:tcW w:w="454" w:type="pct"/>
            <w:shd w:val="clear" w:color="auto" w:fill="auto"/>
          </w:tcPr>
          <w:p w14:paraId="5395569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91-8.91</w:t>
            </w:r>
          </w:p>
        </w:tc>
        <w:tc>
          <w:tcPr>
            <w:tcW w:w="455" w:type="pct"/>
            <w:shd w:val="clear" w:color="auto" w:fill="auto"/>
          </w:tcPr>
          <w:p w14:paraId="232836B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58C83CCF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8 (2.31)</w:t>
            </w:r>
          </w:p>
        </w:tc>
        <w:tc>
          <w:tcPr>
            <w:tcW w:w="517" w:type="pct"/>
            <w:shd w:val="clear" w:color="auto" w:fill="auto"/>
          </w:tcPr>
          <w:p w14:paraId="14D1B6BB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93 (1.56)</w:t>
            </w:r>
          </w:p>
        </w:tc>
        <w:tc>
          <w:tcPr>
            <w:tcW w:w="514" w:type="pct"/>
            <w:shd w:val="clear" w:color="auto" w:fill="auto"/>
          </w:tcPr>
          <w:p w14:paraId="4C5BDC21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53 (2.55)</w:t>
            </w:r>
          </w:p>
        </w:tc>
      </w:tr>
      <w:tr w:rsidR="001A0AF6" w:rsidRPr="00133879" w14:paraId="4D260A54" w14:textId="77777777" w:rsidTr="001A0AF6">
        <w:tc>
          <w:tcPr>
            <w:tcW w:w="1031" w:type="pct"/>
            <w:shd w:val="clear" w:color="auto" w:fill="auto"/>
          </w:tcPr>
          <w:p w14:paraId="7FA4426C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Initiate, conduct or lead research studies </w:t>
            </w:r>
          </w:p>
        </w:tc>
        <w:tc>
          <w:tcPr>
            <w:tcW w:w="567" w:type="pct"/>
            <w:shd w:val="clear" w:color="auto" w:fill="auto"/>
          </w:tcPr>
          <w:p w14:paraId="5B95356D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pct"/>
            <w:shd w:val="clear" w:color="auto" w:fill="auto"/>
          </w:tcPr>
          <w:p w14:paraId="062F6ABF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↓ 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452" w:type="pct"/>
            <w:shd w:val="clear" w:color="auto" w:fill="auto"/>
          </w:tcPr>
          <w:p w14:paraId="641ED43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99 (2.53)</w:t>
            </w:r>
          </w:p>
        </w:tc>
        <w:tc>
          <w:tcPr>
            <w:tcW w:w="454" w:type="pct"/>
            <w:shd w:val="clear" w:color="auto" w:fill="auto"/>
          </w:tcPr>
          <w:p w14:paraId="0DBF152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40-8.58</w:t>
            </w:r>
          </w:p>
        </w:tc>
        <w:tc>
          <w:tcPr>
            <w:tcW w:w="455" w:type="pct"/>
            <w:shd w:val="clear" w:color="auto" w:fill="auto"/>
          </w:tcPr>
          <w:p w14:paraId="769A1E6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118C3A18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56 (2.79)</w:t>
            </w:r>
          </w:p>
        </w:tc>
        <w:tc>
          <w:tcPr>
            <w:tcW w:w="517" w:type="pct"/>
            <w:shd w:val="clear" w:color="auto" w:fill="auto"/>
          </w:tcPr>
          <w:p w14:paraId="4B9D6FE1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34 (2.42)</w:t>
            </w:r>
          </w:p>
        </w:tc>
        <w:tc>
          <w:tcPr>
            <w:tcW w:w="514" w:type="pct"/>
            <w:shd w:val="clear" w:color="auto" w:fill="auto"/>
          </w:tcPr>
          <w:p w14:paraId="71D9D750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06 (2.28)</w:t>
            </w:r>
          </w:p>
        </w:tc>
      </w:tr>
      <w:tr w:rsidR="001A0AF6" w:rsidRPr="00133879" w14:paraId="5738EC0F" w14:textId="77777777" w:rsidTr="001A0AF6">
        <w:tc>
          <w:tcPr>
            <w:tcW w:w="1031" w:type="pct"/>
            <w:shd w:val="clear" w:color="auto" w:fill="auto"/>
          </w:tcPr>
          <w:p w14:paraId="47671281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ewsletter</w:t>
            </w:r>
          </w:p>
        </w:tc>
        <w:tc>
          <w:tcPr>
            <w:tcW w:w="567" w:type="pct"/>
            <w:shd w:val="clear" w:color="auto" w:fill="auto"/>
          </w:tcPr>
          <w:p w14:paraId="583DBE7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pct"/>
            <w:shd w:val="clear" w:color="auto" w:fill="auto"/>
          </w:tcPr>
          <w:p w14:paraId="53C0F91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= 10</w:t>
            </w:r>
          </w:p>
        </w:tc>
        <w:tc>
          <w:tcPr>
            <w:tcW w:w="452" w:type="pct"/>
            <w:shd w:val="clear" w:color="auto" w:fill="auto"/>
          </w:tcPr>
          <w:p w14:paraId="2D214FC9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1 (2.45)</w:t>
            </w:r>
          </w:p>
        </w:tc>
        <w:tc>
          <w:tcPr>
            <w:tcW w:w="454" w:type="pct"/>
            <w:shd w:val="clear" w:color="auto" w:fill="auto"/>
          </w:tcPr>
          <w:p w14:paraId="71FE96BA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14-8.28</w:t>
            </w:r>
          </w:p>
        </w:tc>
        <w:tc>
          <w:tcPr>
            <w:tcW w:w="455" w:type="pct"/>
            <w:shd w:val="clear" w:color="auto" w:fill="auto"/>
          </w:tcPr>
          <w:p w14:paraId="4EE94D10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BB154C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673E4370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04 (2.56)</w:t>
            </w:r>
          </w:p>
        </w:tc>
        <w:tc>
          <w:tcPr>
            <w:tcW w:w="517" w:type="pct"/>
            <w:shd w:val="clear" w:color="auto" w:fill="auto"/>
          </w:tcPr>
          <w:p w14:paraId="5AAE1DB7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28 (2.12)</w:t>
            </w:r>
          </w:p>
        </w:tc>
        <w:tc>
          <w:tcPr>
            <w:tcW w:w="514" w:type="pct"/>
            <w:shd w:val="clear" w:color="auto" w:fill="auto"/>
          </w:tcPr>
          <w:p w14:paraId="64B6E340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82 (2.68)</w:t>
            </w:r>
          </w:p>
        </w:tc>
      </w:tr>
      <w:tr w:rsidR="001A0AF6" w:rsidRPr="00133879" w14:paraId="0A2A5F01" w14:textId="77777777" w:rsidTr="001A0AF6">
        <w:tc>
          <w:tcPr>
            <w:tcW w:w="1031" w:type="pct"/>
            <w:shd w:val="clear" w:color="auto" w:fill="auto"/>
          </w:tcPr>
          <w:p w14:paraId="3DC4E52C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Individual membership of 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WFCCN</w:t>
            </w:r>
            <w:proofErr w:type="spellEnd"/>
          </w:p>
        </w:tc>
        <w:tc>
          <w:tcPr>
            <w:tcW w:w="567" w:type="pct"/>
            <w:shd w:val="clear" w:color="auto" w:fill="auto"/>
          </w:tcPr>
          <w:p w14:paraId="4598AE23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pct"/>
            <w:shd w:val="clear" w:color="auto" w:fill="auto"/>
          </w:tcPr>
          <w:p w14:paraId="0D5D56CD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= 11</w:t>
            </w:r>
          </w:p>
        </w:tc>
        <w:tc>
          <w:tcPr>
            <w:tcW w:w="452" w:type="pct"/>
            <w:shd w:val="clear" w:color="auto" w:fill="auto"/>
          </w:tcPr>
          <w:p w14:paraId="50D7A108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6.99 (2.21)</w:t>
            </w:r>
          </w:p>
        </w:tc>
        <w:tc>
          <w:tcPr>
            <w:tcW w:w="454" w:type="pct"/>
            <w:shd w:val="clear" w:color="auto" w:fill="auto"/>
          </w:tcPr>
          <w:p w14:paraId="7B499056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6.29-7.68</w:t>
            </w:r>
          </w:p>
        </w:tc>
        <w:tc>
          <w:tcPr>
            <w:tcW w:w="455" w:type="pct"/>
            <w:shd w:val="clear" w:color="auto" w:fill="auto"/>
          </w:tcPr>
          <w:p w14:paraId="50332AAD" w14:textId="77777777" w:rsidR="00BF41D5" w:rsidRPr="00BB154C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-10</w:t>
            </w:r>
          </w:p>
        </w:tc>
        <w:tc>
          <w:tcPr>
            <w:tcW w:w="533" w:type="pct"/>
            <w:shd w:val="clear" w:color="auto" w:fill="auto"/>
          </w:tcPr>
          <w:p w14:paraId="55F91D5E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5.48 (</w:t>
            </w:r>
            <w:proofErr w:type="gramStart"/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.25)*</w:t>
            </w:r>
            <w:proofErr w:type="gramEnd"/>
          </w:p>
        </w:tc>
        <w:tc>
          <w:tcPr>
            <w:tcW w:w="517" w:type="pct"/>
            <w:shd w:val="clear" w:color="auto" w:fill="auto"/>
          </w:tcPr>
          <w:p w14:paraId="50E875EA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7.79 (2.38)</w:t>
            </w:r>
          </w:p>
        </w:tc>
        <w:tc>
          <w:tcPr>
            <w:tcW w:w="514" w:type="pct"/>
            <w:shd w:val="clear" w:color="auto" w:fill="auto"/>
          </w:tcPr>
          <w:p w14:paraId="010078E3" w14:textId="77777777" w:rsidR="00BF41D5" w:rsidRPr="00A42BE5" w:rsidRDefault="00BF41D5" w:rsidP="001A0AF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A42BE5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8.00 (2.60)</w:t>
            </w:r>
          </w:p>
        </w:tc>
      </w:tr>
    </w:tbl>
    <w:p w14:paraId="168B683B" w14:textId="008886B4" w:rsidR="00BF41D5" w:rsidRPr="006A1D5E" w:rsidRDefault="00BF41D5" w:rsidP="001A0AF6">
      <w:pPr>
        <w:autoSpaceDE w:val="0"/>
        <w:autoSpaceDN w:val="0"/>
        <w:adjustRightInd w:val="0"/>
        <w:jc w:val="both"/>
        <w:rPr>
          <w:rFonts w:ascii="Calibri" w:hAnsi="Calibri"/>
          <w:sz w:val="22"/>
          <w:szCs w:val="22"/>
        </w:rPr>
      </w:pPr>
      <w:r w:rsidRPr="006A1D5E">
        <w:rPr>
          <w:rFonts w:ascii="Calibri" w:hAnsi="Calibri"/>
          <w:sz w:val="22"/>
          <w:szCs w:val="22"/>
        </w:rPr>
        <w:t>*</w:t>
      </w:r>
      <w:r w:rsidRPr="006A1D5E">
        <w:rPr>
          <w:rFonts w:ascii="Calibri" w:hAnsi="Calibri"/>
          <w:i/>
          <w:sz w:val="22"/>
          <w:szCs w:val="22"/>
        </w:rPr>
        <w:t xml:space="preserve">p </w:t>
      </w:r>
      <w:r>
        <w:rPr>
          <w:rFonts w:ascii="Calibri" w:hAnsi="Calibri"/>
          <w:sz w:val="22"/>
          <w:szCs w:val="22"/>
        </w:rPr>
        <w:t>=</w:t>
      </w:r>
      <w:r w:rsidRPr="006A1D5E">
        <w:rPr>
          <w:rFonts w:ascii="Calibri" w:hAnsi="Calibri"/>
          <w:sz w:val="22"/>
          <w:szCs w:val="22"/>
        </w:rPr>
        <w:t xml:space="preserve"> 0.0</w:t>
      </w:r>
      <w:r>
        <w:rPr>
          <w:rFonts w:ascii="Calibri" w:hAnsi="Calibri"/>
          <w:sz w:val="22"/>
          <w:szCs w:val="22"/>
        </w:rPr>
        <w:t xml:space="preserve">09. CI, confidence interval; </w:t>
      </w:r>
      <w:r w:rsidRPr="001A0AF6">
        <w:rPr>
          <w:rFonts w:ascii="Calibri" w:hAnsi="Calibri"/>
          <w:i/>
          <w:iCs/>
          <w:sz w:val="22"/>
          <w:szCs w:val="22"/>
        </w:rPr>
        <w:t>SD</w:t>
      </w:r>
      <w:r>
        <w:rPr>
          <w:rFonts w:ascii="Calibri" w:hAnsi="Calibri"/>
          <w:sz w:val="22"/>
          <w:szCs w:val="22"/>
        </w:rPr>
        <w:t xml:space="preserve"> standard deviation</w:t>
      </w:r>
      <w:r w:rsidR="001A0AF6">
        <w:rPr>
          <w:rFonts w:ascii="Calibri" w:hAnsi="Calibri"/>
          <w:sz w:val="22"/>
          <w:szCs w:val="22"/>
        </w:rPr>
        <w:t>.</w:t>
      </w:r>
    </w:p>
    <w:p w14:paraId="7D2A6D9E" w14:textId="77777777" w:rsidR="00BF41D5" w:rsidRDefault="00BF41D5" w:rsidP="001A0AF6">
      <w:pPr>
        <w:jc w:val="both"/>
        <w:rPr>
          <w:rFonts w:ascii="Calibri" w:hAnsi="Calibri"/>
        </w:rPr>
      </w:pPr>
    </w:p>
    <w:p w14:paraId="5FBC4836" w14:textId="77777777" w:rsidR="00BF41D5" w:rsidRDefault="00BF41D5" w:rsidP="001A0AF6">
      <w:pPr>
        <w:rPr>
          <w:rFonts w:ascii="Calibri" w:hAnsi="Calibri"/>
          <w:b/>
          <w:bCs/>
          <w:lang w:val="en-US"/>
        </w:rPr>
      </w:pPr>
      <w:r>
        <w:rPr>
          <w:rFonts w:ascii="Calibri" w:hAnsi="Calibri"/>
          <w:b/>
          <w:bCs/>
          <w:lang w:val="en-US"/>
        </w:rPr>
        <w:br w:type="page"/>
      </w:r>
    </w:p>
    <w:p w14:paraId="24B235DA" w14:textId="77777777" w:rsidR="00213494" w:rsidRDefault="00213494" w:rsidP="001A0AF6">
      <w:pPr>
        <w:jc w:val="both"/>
        <w:rPr>
          <w:rFonts w:ascii="Calibri" w:hAnsi="Calibri"/>
          <w:b/>
          <w:lang w:val="en-US"/>
        </w:rPr>
      </w:pPr>
    </w:p>
    <w:p w14:paraId="26489121" w14:textId="77777777" w:rsidR="00213494" w:rsidRPr="009552AF" w:rsidRDefault="00213494" w:rsidP="001A0AF6">
      <w:pPr>
        <w:jc w:val="both"/>
        <w:rPr>
          <w:bCs/>
          <w:lang w:val="en-US"/>
        </w:rPr>
      </w:pPr>
    </w:p>
    <w:p w14:paraId="04043F0B" w14:textId="3E67CE0A" w:rsidR="00483EEC" w:rsidRPr="009552AF" w:rsidRDefault="001A0AF6" w:rsidP="001A0AF6">
      <w:pPr>
        <w:rPr>
          <w:bCs/>
          <w:lang w:val="en-US"/>
        </w:rPr>
      </w:pPr>
      <w:r w:rsidRPr="009552AF">
        <w:rPr>
          <w:bCs/>
          <w:lang w:val="en-US"/>
        </w:rPr>
        <w:t>Table</w:t>
      </w:r>
      <w:r w:rsidR="00483EEC" w:rsidRPr="009552AF">
        <w:rPr>
          <w:bCs/>
          <w:lang w:val="en-US"/>
        </w:rPr>
        <w:t xml:space="preserve"> </w:t>
      </w:r>
      <w:r w:rsidR="00FB352A" w:rsidRPr="009552AF">
        <w:rPr>
          <w:bCs/>
          <w:lang w:val="en-US"/>
        </w:rPr>
        <w:t>S</w:t>
      </w:r>
      <w:r w:rsidR="00483EEC" w:rsidRPr="009552AF">
        <w:rPr>
          <w:bCs/>
          <w:lang w:val="en-US"/>
        </w:rPr>
        <w:t xml:space="preserve">1. Responses by </w:t>
      </w:r>
      <w:r w:rsidRPr="009552AF">
        <w:rPr>
          <w:bCs/>
          <w:lang w:val="en-US"/>
        </w:rPr>
        <w:t>R</w:t>
      </w:r>
      <w:r w:rsidR="00483EEC" w:rsidRPr="009552AF">
        <w:rPr>
          <w:bCs/>
          <w:lang w:val="en-US"/>
        </w:rPr>
        <w:t xml:space="preserve">egion and </w:t>
      </w:r>
      <w:r w:rsidRPr="009552AF">
        <w:rPr>
          <w:bCs/>
          <w:lang w:val="en-US"/>
        </w:rPr>
        <w:t>W</w:t>
      </w:r>
      <w:r w:rsidR="00483EEC" w:rsidRPr="009552AF">
        <w:rPr>
          <w:bCs/>
          <w:lang w:val="en-US"/>
        </w:rPr>
        <w:t xml:space="preserve">ealth </w:t>
      </w:r>
      <w:r w:rsidRPr="009552AF">
        <w:rPr>
          <w:bCs/>
          <w:lang w:val="en-US"/>
        </w:rPr>
        <w:t>G</w:t>
      </w:r>
      <w:r w:rsidR="00483EEC" w:rsidRPr="009552AF">
        <w:rPr>
          <w:bCs/>
          <w:lang w:val="en-US"/>
        </w:rPr>
        <w:t>roup (</w:t>
      </w:r>
      <w:r w:rsidR="00483EEC" w:rsidRPr="009552AF">
        <w:rPr>
          <w:bCs/>
          <w:i/>
          <w:iCs/>
          <w:lang w:val="en-US"/>
        </w:rPr>
        <w:t>n</w:t>
      </w:r>
      <w:r w:rsidR="00483EEC" w:rsidRPr="009552AF">
        <w:rPr>
          <w:bCs/>
          <w:lang w:val="en-US"/>
        </w:rPr>
        <w:t xml:space="preserve"> = 83)</w:t>
      </w:r>
    </w:p>
    <w:p w14:paraId="31F32984" w14:textId="77777777" w:rsidR="00483EEC" w:rsidRDefault="00483EEC" w:rsidP="001A0AF6">
      <w:pPr>
        <w:jc w:val="both"/>
        <w:rPr>
          <w:rFonts w:ascii="Calibri" w:hAnsi="Calibri"/>
          <w:b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837"/>
        <w:gridCol w:w="1065"/>
        <w:gridCol w:w="1215"/>
        <w:gridCol w:w="1253"/>
        <w:gridCol w:w="1248"/>
        <w:gridCol w:w="1359"/>
        <w:gridCol w:w="1323"/>
      </w:tblGrid>
      <w:tr w:rsidR="00483EEC" w14:paraId="5BE88420" w14:textId="77777777" w:rsidTr="00A733A6">
        <w:tc>
          <w:tcPr>
            <w:tcW w:w="959" w:type="dxa"/>
            <w:vMerge w:val="restart"/>
            <w:hideMark/>
          </w:tcPr>
          <w:p w14:paraId="588C8059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Wealth group</w:t>
            </w:r>
          </w:p>
        </w:tc>
        <w:tc>
          <w:tcPr>
            <w:tcW w:w="1765" w:type="dxa"/>
            <w:vMerge w:val="restart"/>
            <w:hideMark/>
          </w:tcPr>
          <w:p w14:paraId="2124B68B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Mean (range) GDP per capita (PPP)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USD</w:t>
            </w:r>
          </w:p>
        </w:tc>
        <w:tc>
          <w:tcPr>
            <w:tcW w:w="10575" w:type="dxa"/>
            <w:gridSpan w:val="5"/>
            <w:hideMark/>
          </w:tcPr>
          <w:p w14:paraId="187BAEAB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Region</w:t>
            </w:r>
          </w:p>
        </w:tc>
      </w:tr>
      <w:tr w:rsidR="00483EEC" w14:paraId="7C435FA8" w14:textId="77777777" w:rsidTr="00A733A6">
        <w:tc>
          <w:tcPr>
            <w:tcW w:w="0" w:type="auto"/>
            <w:vMerge/>
            <w:vAlign w:val="center"/>
            <w:hideMark/>
          </w:tcPr>
          <w:p w14:paraId="0221ADB3" w14:textId="77777777" w:rsidR="00483EEC" w:rsidRDefault="00483EEC" w:rsidP="001A0AF6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1158FC" w14:textId="77777777" w:rsidR="00483EEC" w:rsidRDefault="00483EEC" w:rsidP="001A0AF6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hideMark/>
          </w:tcPr>
          <w:p w14:paraId="718F94C9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Africa</w:t>
            </w:r>
          </w:p>
          <w:p w14:paraId="2C4BE0AD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= 17</w:t>
            </w:r>
          </w:p>
        </w:tc>
        <w:tc>
          <w:tcPr>
            <w:tcW w:w="2115" w:type="dxa"/>
            <w:hideMark/>
          </w:tcPr>
          <w:p w14:paraId="75F717D9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Americas</w:t>
            </w:r>
          </w:p>
          <w:p w14:paraId="235AD938" w14:textId="6CDF8672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n-US"/>
              </w:rPr>
              <w:t>n</w:t>
            </w:r>
            <w:r w:rsidR="00982890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= 18</w:t>
            </w:r>
          </w:p>
        </w:tc>
        <w:tc>
          <w:tcPr>
            <w:tcW w:w="2115" w:type="dxa"/>
            <w:hideMark/>
          </w:tcPr>
          <w:p w14:paraId="6F4BF6B5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Asia Pacific</w:t>
            </w:r>
          </w:p>
          <w:p w14:paraId="504474E4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= 14</w:t>
            </w:r>
          </w:p>
        </w:tc>
        <w:tc>
          <w:tcPr>
            <w:tcW w:w="2115" w:type="dxa"/>
            <w:hideMark/>
          </w:tcPr>
          <w:p w14:paraId="6D452179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Europe</w:t>
            </w:r>
          </w:p>
          <w:p w14:paraId="10220636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= 20</w:t>
            </w:r>
          </w:p>
        </w:tc>
        <w:tc>
          <w:tcPr>
            <w:tcW w:w="2115" w:type="dxa"/>
            <w:hideMark/>
          </w:tcPr>
          <w:p w14:paraId="045504C9" w14:textId="77777777" w:rsidR="00483EEC" w:rsidRDefault="00483EEC" w:rsidP="001A0AF6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Middle East</w:t>
            </w:r>
          </w:p>
          <w:p w14:paraId="4CA54B37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= 13</w:t>
            </w:r>
          </w:p>
        </w:tc>
      </w:tr>
      <w:tr w:rsidR="00483EEC" w:rsidRPr="00994DAB" w14:paraId="7C092390" w14:textId="77777777" w:rsidTr="00A733A6">
        <w:tc>
          <w:tcPr>
            <w:tcW w:w="959" w:type="dxa"/>
            <w:hideMark/>
          </w:tcPr>
          <w:p w14:paraId="3FB9B8B3" w14:textId="77777777" w:rsidR="00483EEC" w:rsidRDefault="00483EEC" w:rsidP="001A0AF6">
            <w:pPr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High </w:t>
            </w:r>
          </w:p>
          <w:p w14:paraId="52EF90DB" w14:textId="77777777" w:rsidR="00483EEC" w:rsidRDefault="00483EEC" w:rsidP="001A0AF6">
            <w:pPr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</w:t>
            </w:r>
            <w:r w:rsidRPr="001A0AF6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= 31)</w:t>
            </w:r>
          </w:p>
        </w:tc>
        <w:tc>
          <w:tcPr>
            <w:tcW w:w="1765" w:type="dxa"/>
            <w:hideMark/>
          </w:tcPr>
          <w:p w14:paraId="4B94F5A1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$50,532</w:t>
            </w:r>
          </w:p>
          <w:p w14:paraId="2C9FF3B0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$27500-$124900)</w:t>
            </w:r>
          </w:p>
        </w:tc>
        <w:tc>
          <w:tcPr>
            <w:tcW w:w="2115" w:type="dxa"/>
          </w:tcPr>
          <w:p w14:paraId="0F546462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hideMark/>
          </w:tcPr>
          <w:p w14:paraId="339BB4FB" w14:textId="77777777" w:rsidR="00483EEC" w:rsidRPr="00B9190E" w:rsidRDefault="00483EEC" w:rsidP="001A0AF6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Canada</w:t>
            </w:r>
            <w:proofErr w:type="spellEnd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 xml:space="preserve">, Puerto Rico, </w:t>
            </w: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United</w:t>
            </w:r>
            <w:proofErr w:type="spellEnd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States</w:t>
            </w:r>
            <w:proofErr w:type="spellEnd"/>
          </w:p>
        </w:tc>
        <w:tc>
          <w:tcPr>
            <w:tcW w:w="2115" w:type="dxa"/>
            <w:hideMark/>
          </w:tcPr>
          <w:p w14:paraId="777ACF8E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ustralia, Hong Kong, Japan, New Zealand, Singapore</w:t>
            </w:r>
          </w:p>
        </w:tc>
        <w:tc>
          <w:tcPr>
            <w:tcW w:w="2115" w:type="dxa"/>
            <w:hideMark/>
          </w:tcPr>
          <w:p w14:paraId="3D797AA4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ustria, Cyprus, Denmark, Finland, France, Germany, Greenland, Hungary, Iceland, Norway, Poland, Slovenia, Spain, Sweden, Switzerland, United Kingdom</w:t>
            </w:r>
          </w:p>
        </w:tc>
        <w:tc>
          <w:tcPr>
            <w:tcW w:w="2115" w:type="dxa"/>
            <w:hideMark/>
          </w:tcPr>
          <w:p w14:paraId="7862A963" w14:textId="77777777" w:rsidR="00483EEC" w:rsidRPr="00B9190E" w:rsidRDefault="00483EEC" w:rsidP="001A0AF6">
            <w:pPr>
              <w:rPr>
                <w:rFonts w:ascii="Calibri" w:hAnsi="Calibri"/>
                <w:sz w:val="20"/>
                <w:szCs w:val="20"/>
                <w:lang w:val="it-IT"/>
              </w:rPr>
            </w:pPr>
            <w:r w:rsidRPr="00B9190E">
              <w:rPr>
                <w:rFonts w:ascii="Calibri" w:hAnsi="Calibri"/>
                <w:sz w:val="20"/>
                <w:szCs w:val="20"/>
                <w:lang w:val="it-IT"/>
              </w:rPr>
              <w:t>Bahrain, Israel, Kuwait, Oman, Qatar, Saudi Arabia, United Arab Emirates</w:t>
            </w:r>
          </w:p>
        </w:tc>
      </w:tr>
      <w:tr w:rsidR="00483EEC" w14:paraId="3A4CC157" w14:textId="77777777" w:rsidTr="00A733A6">
        <w:tc>
          <w:tcPr>
            <w:tcW w:w="959" w:type="dxa"/>
            <w:hideMark/>
          </w:tcPr>
          <w:p w14:paraId="05A63B09" w14:textId="77777777" w:rsidR="00483EEC" w:rsidRDefault="00483EEC" w:rsidP="001A0AF6">
            <w:pPr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Middle </w:t>
            </w:r>
          </w:p>
          <w:p w14:paraId="55337527" w14:textId="77777777" w:rsidR="00483EEC" w:rsidRDefault="00483EEC" w:rsidP="001A0AF6">
            <w:pPr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</w:t>
            </w:r>
            <w:r w:rsidRPr="001A0AF6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= 31)</w:t>
            </w:r>
          </w:p>
        </w:tc>
        <w:tc>
          <w:tcPr>
            <w:tcW w:w="1765" w:type="dxa"/>
            <w:hideMark/>
          </w:tcPr>
          <w:p w14:paraId="32222B71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$14,610</w:t>
            </w:r>
          </w:p>
          <w:p w14:paraId="63E95275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$7700-$24900)</w:t>
            </w:r>
          </w:p>
        </w:tc>
        <w:tc>
          <w:tcPr>
            <w:tcW w:w="2115" w:type="dxa"/>
            <w:hideMark/>
          </w:tcPr>
          <w:p w14:paraId="090D4C7E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Botswana, Libya, Namibia, South Africa</w:t>
            </w:r>
          </w:p>
        </w:tc>
        <w:tc>
          <w:tcPr>
            <w:tcW w:w="2115" w:type="dxa"/>
            <w:hideMark/>
          </w:tcPr>
          <w:p w14:paraId="5E3C2629" w14:textId="77777777" w:rsidR="00483EEC" w:rsidRPr="00B9190E" w:rsidRDefault="00483EEC" w:rsidP="001A0AF6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 xml:space="preserve">Argentina, </w:t>
            </w: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Brazil</w:t>
            </w:r>
            <w:proofErr w:type="spellEnd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 xml:space="preserve">, Chile, Colombia, Costa Rica, Cuba, Ecuador, Guatemala, </w:t>
            </w: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Mexico</w:t>
            </w:r>
            <w:proofErr w:type="spellEnd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 xml:space="preserve">, Paraguay, </w:t>
            </w:r>
            <w:proofErr w:type="spellStart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Peru</w:t>
            </w:r>
            <w:proofErr w:type="spellEnd"/>
            <w:r w:rsidRPr="00B9190E">
              <w:rPr>
                <w:rFonts w:ascii="Calibri" w:hAnsi="Calibri"/>
                <w:sz w:val="20"/>
                <w:szCs w:val="20"/>
                <w:lang w:val="es-ES"/>
              </w:rPr>
              <w:t>, Saint Lucia, Uruguay, Venezuela</w:t>
            </w:r>
          </w:p>
        </w:tc>
        <w:tc>
          <w:tcPr>
            <w:tcW w:w="2115" w:type="dxa"/>
            <w:hideMark/>
          </w:tcPr>
          <w:p w14:paraId="4490C910" w14:textId="77777777" w:rsidR="00483EEC" w:rsidRPr="00D8059D" w:rsidRDefault="00483EEC" w:rsidP="001A0AF6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 xml:space="preserve">China, </w:t>
            </w:r>
            <w:proofErr w:type="spellStart"/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>Fiji</w:t>
            </w:r>
            <w:proofErr w:type="spellEnd"/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>Philippines</w:t>
            </w:r>
            <w:proofErr w:type="spellEnd"/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 xml:space="preserve">, Sri Lanka, </w:t>
            </w:r>
            <w:proofErr w:type="spellStart"/>
            <w:r w:rsidRPr="00D70F2A">
              <w:rPr>
                <w:rFonts w:ascii="Calibri" w:hAnsi="Calibri"/>
                <w:sz w:val="20"/>
                <w:szCs w:val="20"/>
                <w:lang w:val="es-ES"/>
              </w:rPr>
              <w:t>Turkey</w:t>
            </w:r>
            <w:proofErr w:type="spellEnd"/>
          </w:p>
        </w:tc>
        <w:tc>
          <w:tcPr>
            <w:tcW w:w="2115" w:type="dxa"/>
            <w:hideMark/>
          </w:tcPr>
          <w:p w14:paraId="017E404F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Bosnia and Herzegovina, Croatia, Macedonia, Serbia</w:t>
            </w:r>
          </w:p>
        </w:tc>
        <w:tc>
          <w:tcPr>
            <w:tcW w:w="2115" w:type="dxa"/>
            <w:hideMark/>
          </w:tcPr>
          <w:p w14:paraId="6375D3D7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gypt, Iran, Jordan, Lebanon</w:t>
            </w:r>
          </w:p>
        </w:tc>
      </w:tr>
      <w:tr w:rsidR="00483EEC" w14:paraId="02CB61BF" w14:textId="77777777" w:rsidTr="00A733A6">
        <w:tc>
          <w:tcPr>
            <w:tcW w:w="959" w:type="dxa"/>
            <w:hideMark/>
          </w:tcPr>
          <w:p w14:paraId="2DA1EA91" w14:textId="77777777" w:rsidR="00483EEC" w:rsidRDefault="00483EEC" w:rsidP="001A0AF6">
            <w:pPr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Low </w:t>
            </w:r>
          </w:p>
          <w:p w14:paraId="37B08CDA" w14:textId="77777777" w:rsidR="00483EEC" w:rsidRDefault="00483EEC" w:rsidP="001A0AF6">
            <w:pPr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</w:t>
            </w:r>
            <w:r w:rsidRPr="001A0AF6">
              <w:rPr>
                <w:rFonts w:ascii="Calibri" w:hAnsi="Calibri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= 20)</w:t>
            </w:r>
          </w:p>
        </w:tc>
        <w:tc>
          <w:tcPr>
            <w:tcW w:w="1765" w:type="dxa"/>
            <w:hideMark/>
          </w:tcPr>
          <w:p w14:paraId="0B184850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$3,525</w:t>
            </w:r>
          </w:p>
          <w:p w14:paraId="3D9AD29F" w14:textId="77777777" w:rsidR="00483EEC" w:rsidRDefault="00483EEC" w:rsidP="001A0AF6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($900-7200)</w:t>
            </w:r>
          </w:p>
        </w:tc>
        <w:tc>
          <w:tcPr>
            <w:tcW w:w="2115" w:type="dxa"/>
            <w:hideMark/>
          </w:tcPr>
          <w:p w14:paraId="778EE205" w14:textId="77777777" w:rsidR="00483EEC" w:rsidRPr="00D70F2A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D70F2A">
              <w:rPr>
                <w:rFonts w:ascii="Calibri" w:hAnsi="Calibri"/>
                <w:sz w:val="20"/>
                <w:szCs w:val="20"/>
                <w:lang w:val="en-US"/>
              </w:rPr>
              <w:t>Cameroon, Congo, Ghana, Kenya, Lesotho</w:t>
            </w:r>
            <w:r w:rsidRPr="00D8059D">
              <w:rPr>
                <w:rFonts w:ascii="Calibri" w:hAnsi="Calibri"/>
                <w:sz w:val="20"/>
                <w:szCs w:val="20"/>
                <w:lang w:val="en-US"/>
              </w:rPr>
              <w:t>, Liberia, Malawi,</w:t>
            </w:r>
            <w:r w:rsidRPr="00D70F2A">
              <w:rPr>
                <w:rFonts w:ascii="Calibri" w:hAnsi="Calibri"/>
                <w:sz w:val="20"/>
                <w:szCs w:val="20"/>
                <w:lang w:val="en-US"/>
              </w:rPr>
              <w:t xml:space="preserve"> Nigeria, Sierra Leone, South Sudan, Uganda, Zambia, Zimbabwe</w:t>
            </w:r>
          </w:p>
        </w:tc>
        <w:tc>
          <w:tcPr>
            <w:tcW w:w="2115" w:type="dxa"/>
            <w:hideMark/>
          </w:tcPr>
          <w:p w14:paraId="3F81C5DD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2115" w:type="dxa"/>
            <w:hideMark/>
          </w:tcPr>
          <w:p w14:paraId="7090866D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ambodia, India, Nepal, Pakistan</w:t>
            </w:r>
          </w:p>
        </w:tc>
        <w:tc>
          <w:tcPr>
            <w:tcW w:w="2115" w:type="dxa"/>
          </w:tcPr>
          <w:p w14:paraId="7381E6F3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hideMark/>
          </w:tcPr>
          <w:p w14:paraId="5985F315" w14:textId="77777777" w:rsidR="00483EEC" w:rsidRDefault="00483EEC" w:rsidP="001A0AF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Afghanistan, Palestine </w:t>
            </w:r>
          </w:p>
        </w:tc>
      </w:tr>
    </w:tbl>
    <w:p w14:paraId="4F718C31" w14:textId="77777777" w:rsidR="00483EEC" w:rsidRDefault="00483EEC" w:rsidP="001A0AF6">
      <w:pPr>
        <w:rPr>
          <w:rFonts w:eastAsia="Times New Roman"/>
        </w:rPr>
      </w:pPr>
    </w:p>
    <w:p w14:paraId="521C094C" w14:textId="77777777" w:rsidR="00483EEC" w:rsidRDefault="00483EEC" w:rsidP="001A0AF6"/>
    <w:p w14:paraId="22DBE41D" w14:textId="2DF33916" w:rsidR="00483EEC" w:rsidRPr="009552AF" w:rsidRDefault="001A0AF6" w:rsidP="001A0AF6">
      <w:pPr>
        <w:rPr>
          <w:bCs/>
        </w:rPr>
      </w:pPr>
      <w:r w:rsidRPr="009552AF">
        <w:rPr>
          <w:bCs/>
        </w:rPr>
        <w:t>Table</w:t>
      </w:r>
      <w:r w:rsidR="00483EEC" w:rsidRPr="009552AF">
        <w:rPr>
          <w:bCs/>
        </w:rPr>
        <w:t xml:space="preserve"> </w:t>
      </w:r>
      <w:r w:rsidR="00FB352A" w:rsidRPr="009552AF">
        <w:rPr>
          <w:bCs/>
        </w:rPr>
        <w:t>S</w:t>
      </w:r>
      <w:r w:rsidR="00483EEC" w:rsidRPr="009552AF">
        <w:rPr>
          <w:bCs/>
        </w:rPr>
        <w:t xml:space="preserve">2. Categories and </w:t>
      </w:r>
      <w:r w:rsidRPr="009552AF">
        <w:rPr>
          <w:bCs/>
        </w:rPr>
        <w:t>T</w:t>
      </w:r>
      <w:r w:rsidR="00483EEC" w:rsidRPr="009552AF">
        <w:rPr>
          <w:bCs/>
        </w:rPr>
        <w:t xml:space="preserve">hemes of Services and </w:t>
      </w:r>
      <w:r w:rsidRPr="009552AF">
        <w:rPr>
          <w:bCs/>
        </w:rPr>
        <w:t>A</w:t>
      </w:r>
      <w:r w:rsidR="00483EEC" w:rsidRPr="009552AF">
        <w:rPr>
          <w:bCs/>
        </w:rPr>
        <w:t xml:space="preserve">ctivities </w:t>
      </w:r>
      <w:r w:rsidRPr="009552AF">
        <w:rPr>
          <w:bCs/>
        </w:rPr>
        <w:t>D</w:t>
      </w:r>
      <w:r w:rsidR="00483EEC" w:rsidRPr="009552AF">
        <w:rPr>
          <w:bCs/>
        </w:rPr>
        <w:t xml:space="preserve">escribed in </w:t>
      </w:r>
      <w:r w:rsidRPr="009552AF">
        <w:rPr>
          <w:bCs/>
        </w:rPr>
        <w:t>V</w:t>
      </w:r>
      <w:r w:rsidR="00483EEC" w:rsidRPr="009552AF">
        <w:rPr>
          <w:bCs/>
        </w:rPr>
        <w:t xml:space="preserve">erbatim </w:t>
      </w:r>
      <w:r w:rsidRPr="009552AF">
        <w:rPr>
          <w:bCs/>
        </w:rPr>
        <w:t>R</w:t>
      </w:r>
      <w:r w:rsidR="00483EEC" w:rsidRPr="009552AF">
        <w:rPr>
          <w:bCs/>
        </w:rPr>
        <w:t>esponses</w:t>
      </w:r>
    </w:p>
    <w:p w14:paraId="76D9EED7" w14:textId="77777777" w:rsidR="00483EEC" w:rsidRPr="00282E6E" w:rsidRDefault="00483EEC" w:rsidP="001A0AF6">
      <w:pPr>
        <w:rPr>
          <w:rFonts w:asciiTheme="minorHAnsi" w:eastAsiaTheme="minorHAnsi" w:hAnsiTheme="minorHAnsi"/>
          <w:b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4"/>
        <w:gridCol w:w="3006"/>
      </w:tblGrid>
      <w:tr w:rsidR="00483EEC" w:rsidRPr="00AF5FB5" w14:paraId="1116125B" w14:textId="77777777" w:rsidTr="00A733A6">
        <w:trPr>
          <w:trHeight w:val="660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AFCB5" w14:textId="77777777" w:rsidR="00483EEC" w:rsidRPr="00282E6E" w:rsidRDefault="00483EEC" w:rsidP="001A0AF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82E6E">
              <w:rPr>
                <w:rFonts w:asciiTheme="minorHAnsi" w:hAnsiTheme="minorHAns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D933B" w14:textId="77777777" w:rsidR="00483EEC" w:rsidRPr="00282E6E" w:rsidRDefault="00483EEC" w:rsidP="001A0AF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82E6E">
              <w:rPr>
                <w:rFonts w:asciiTheme="minorHAnsi" w:hAnsiTheme="minorHAnsi"/>
                <w:b/>
                <w:bCs/>
                <w:sz w:val="20"/>
                <w:szCs w:val="20"/>
              </w:rPr>
              <w:t>Themes</w:t>
            </w:r>
          </w:p>
        </w:tc>
      </w:tr>
      <w:tr w:rsidR="00483EEC" w:rsidRPr="00AF5FB5" w14:paraId="33B7A4F3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AF152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stablishment of a professional organisation</w:t>
            </w:r>
          </w:p>
        </w:tc>
        <w:tc>
          <w:tcPr>
            <w:tcW w:w="18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89C7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Advocacy, collaboration and representation</w:t>
            </w:r>
          </w:p>
        </w:tc>
      </w:tr>
      <w:tr w:rsidR="00483EEC" w:rsidRPr="00AF5FB5" w14:paraId="371D732D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FD3B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Professional recognition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94734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5BE1EBA7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864A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Professional representation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A5CA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29A8B8D1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A563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WFCCN membership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A28B6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AB16902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6F694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Communication </w:t>
            </w:r>
          </w:p>
        </w:tc>
        <w:tc>
          <w:tcPr>
            <w:tcW w:w="18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E5EA4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mmunication and networking</w:t>
            </w:r>
          </w:p>
        </w:tc>
      </w:tr>
      <w:tr w:rsidR="00483EEC" w:rsidRPr="00AF5FB5" w14:paraId="714861EC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64ABE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mmunication to membership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E2CC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9AA6624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18B3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International exchange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6161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25F3E37B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D6D1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Networking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DCD9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5810DD6D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ABB2E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Conduct research </w:t>
            </w:r>
          </w:p>
        </w:tc>
        <w:tc>
          <w:tcPr>
            <w:tcW w:w="18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B90D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Research support </w:t>
            </w:r>
          </w:p>
        </w:tc>
      </w:tr>
      <w:tr w:rsidR="00483EEC" w:rsidRPr="00AF5FB5" w14:paraId="28BE837D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B7D76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search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8C9B2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2550376D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7136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search grant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F0FD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4F929F9D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B158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search support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5F77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44BDA15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223A6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linical guidelines</w:t>
            </w:r>
          </w:p>
        </w:tc>
        <w:tc>
          <w:tcPr>
            <w:tcW w:w="18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E7A7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Supporting critical care education and practice </w:t>
            </w:r>
          </w:p>
        </w:tc>
      </w:tr>
      <w:tr w:rsidR="00483EEC" w:rsidRPr="00AF5FB5" w14:paraId="15BCE2AA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9FE5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nference/travel grant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327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471A2E8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048A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nference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0380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45CEEC6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373A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ducation and training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796B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BA9A935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1001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ducation grant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E3EB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A809EB4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D3A3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ducation standard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EE914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C221255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50B3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ducation standards/competencie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C6D82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38FC883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62C4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International conference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CB09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1BB49B60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BF56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Scholarship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3140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4637B55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98052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nference/travel grant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CD0D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4FF9820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F0F18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Workforce standards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2F3C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88A69C1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BD43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Support critical care education</w:t>
            </w:r>
          </w:p>
        </w:tc>
        <w:tc>
          <w:tcPr>
            <w:tcW w:w="18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A5FC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176B3AAF" w14:textId="77777777" w:rsidTr="00A733A6">
        <w:trPr>
          <w:trHeight w:val="397"/>
        </w:trPr>
        <w:tc>
          <w:tcPr>
            <w:tcW w:w="3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7FDF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nnect Journal to be indexed in pub med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7837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Supporting publication</w:t>
            </w:r>
          </w:p>
        </w:tc>
      </w:tr>
    </w:tbl>
    <w:p w14:paraId="07B705DF" w14:textId="77777777" w:rsidR="00483EEC" w:rsidRPr="00282E6E" w:rsidRDefault="00483EEC" w:rsidP="001A0AF6">
      <w:pPr>
        <w:rPr>
          <w:rFonts w:asciiTheme="minorHAnsi" w:hAnsiTheme="minorHAnsi" w:cstheme="minorBidi"/>
          <w:sz w:val="20"/>
          <w:szCs w:val="20"/>
        </w:rPr>
      </w:pPr>
    </w:p>
    <w:p w14:paraId="1368FBA1" w14:textId="77777777" w:rsidR="00483EEC" w:rsidRPr="00282E6E" w:rsidRDefault="00483EEC" w:rsidP="001A0AF6">
      <w:pPr>
        <w:rPr>
          <w:rFonts w:asciiTheme="minorHAnsi" w:hAnsiTheme="minorHAnsi"/>
          <w:sz w:val="20"/>
          <w:szCs w:val="20"/>
        </w:rPr>
      </w:pPr>
    </w:p>
    <w:p w14:paraId="3D8A0B22" w14:textId="77777777" w:rsidR="00483EEC" w:rsidRDefault="00483EEC" w:rsidP="001A0AF6"/>
    <w:p w14:paraId="73D9E14E" w14:textId="77777777" w:rsidR="00483EEC" w:rsidRDefault="00483EEC" w:rsidP="001A0AF6"/>
    <w:p w14:paraId="08A551E5" w14:textId="77777777" w:rsidR="00483EEC" w:rsidRDefault="00483EEC" w:rsidP="001A0AF6"/>
    <w:p w14:paraId="494368AD" w14:textId="77777777" w:rsidR="00483EEC" w:rsidRDefault="00483EEC" w:rsidP="001A0AF6"/>
    <w:p w14:paraId="3A138E50" w14:textId="77777777" w:rsidR="00483EEC" w:rsidRDefault="00483EEC" w:rsidP="001A0AF6">
      <w:pPr>
        <w:rPr>
          <w:b/>
        </w:rPr>
      </w:pPr>
      <w:r>
        <w:rPr>
          <w:b/>
        </w:rPr>
        <w:br w:type="page"/>
      </w:r>
    </w:p>
    <w:p w14:paraId="1B476842" w14:textId="3270E240" w:rsidR="00483EEC" w:rsidRPr="009552AF" w:rsidRDefault="001A0AF6" w:rsidP="001A0AF6">
      <w:pPr>
        <w:rPr>
          <w:bCs/>
        </w:rPr>
      </w:pPr>
      <w:bookmarkStart w:id="0" w:name="_GoBack"/>
      <w:r w:rsidRPr="009552AF">
        <w:rPr>
          <w:bCs/>
        </w:rPr>
        <w:t>Table</w:t>
      </w:r>
      <w:r w:rsidR="00483EEC" w:rsidRPr="009552AF">
        <w:rPr>
          <w:bCs/>
        </w:rPr>
        <w:t xml:space="preserve"> </w:t>
      </w:r>
      <w:r w:rsidR="00FB352A" w:rsidRPr="009552AF">
        <w:rPr>
          <w:bCs/>
        </w:rPr>
        <w:t>S</w:t>
      </w:r>
      <w:r w:rsidR="00483EEC" w:rsidRPr="009552AF">
        <w:rPr>
          <w:bCs/>
        </w:rPr>
        <w:t xml:space="preserve">3. Categories and </w:t>
      </w:r>
      <w:r w:rsidRPr="009552AF">
        <w:rPr>
          <w:bCs/>
        </w:rPr>
        <w:t>T</w:t>
      </w:r>
      <w:r w:rsidR="00483EEC" w:rsidRPr="009552AF">
        <w:rPr>
          <w:bCs/>
        </w:rPr>
        <w:t xml:space="preserve">hemes of Position </w:t>
      </w:r>
      <w:r w:rsidRPr="009552AF">
        <w:rPr>
          <w:bCs/>
        </w:rPr>
        <w:t>S</w:t>
      </w:r>
      <w:r w:rsidR="00483EEC" w:rsidRPr="009552AF">
        <w:rPr>
          <w:bCs/>
        </w:rPr>
        <w:t xml:space="preserve">tatements </w:t>
      </w:r>
      <w:r w:rsidRPr="009552AF">
        <w:rPr>
          <w:bCs/>
        </w:rPr>
        <w:t>D</w:t>
      </w:r>
      <w:r w:rsidR="00483EEC" w:rsidRPr="009552AF">
        <w:rPr>
          <w:bCs/>
        </w:rPr>
        <w:t xml:space="preserve">escribed in </w:t>
      </w:r>
      <w:r w:rsidRPr="009552AF">
        <w:rPr>
          <w:bCs/>
        </w:rPr>
        <w:t>V</w:t>
      </w:r>
      <w:r w:rsidR="00483EEC" w:rsidRPr="009552AF">
        <w:rPr>
          <w:bCs/>
        </w:rPr>
        <w:t xml:space="preserve">erbatim </w:t>
      </w:r>
      <w:r w:rsidRPr="009552AF">
        <w:rPr>
          <w:bCs/>
        </w:rPr>
        <w:t>R</w:t>
      </w:r>
      <w:r w:rsidR="00483EEC" w:rsidRPr="009552AF">
        <w:rPr>
          <w:bCs/>
        </w:rPr>
        <w:t>esponses</w:t>
      </w:r>
    </w:p>
    <w:bookmarkEnd w:id="0"/>
    <w:p w14:paraId="7EEB2923" w14:textId="77777777" w:rsidR="00483EEC" w:rsidRPr="00282E6E" w:rsidRDefault="00483EEC" w:rsidP="001A0AF6">
      <w:pPr>
        <w:rPr>
          <w:rFonts w:asciiTheme="minorHAnsi" w:hAnsiTheme="minorHAnsi"/>
          <w:b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9"/>
        <w:gridCol w:w="2721"/>
      </w:tblGrid>
      <w:tr w:rsidR="00483EEC" w:rsidRPr="00AF5FB5" w14:paraId="7590678A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7739C" w14:textId="77777777" w:rsidR="00483EEC" w:rsidRPr="00282E6E" w:rsidRDefault="00483EEC" w:rsidP="001A0AF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82E6E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Categories 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AF407" w14:textId="77777777" w:rsidR="00483EEC" w:rsidRPr="00282E6E" w:rsidRDefault="00483EEC" w:rsidP="001A0AF6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82E6E">
              <w:rPr>
                <w:rFonts w:asciiTheme="minorHAnsi" w:hAnsiTheme="minorHAnsi"/>
                <w:b/>
                <w:bCs/>
                <w:sz w:val="20"/>
                <w:szCs w:val="20"/>
              </w:rPr>
              <w:t>Themes</w:t>
            </w:r>
          </w:p>
        </w:tc>
      </w:tr>
      <w:tr w:rsidR="00483EEC" w:rsidRPr="00AF5FB5" w14:paraId="3747B119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0FF6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Advanced practice 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336B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Advance practice</w:t>
            </w:r>
          </w:p>
        </w:tc>
      </w:tr>
      <w:tr w:rsidR="00483EEC" w:rsidRPr="00AF5FB5" w14:paraId="0A39FB5E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1EE0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Admission to ICU </w:t>
            </w:r>
          </w:p>
        </w:tc>
        <w:tc>
          <w:tcPr>
            <w:tcW w:w="16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4D27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linical guidelines</w:t>
            </w:r>
          </w:p>
        </w:tc>
      </w:tr>
      <w:tr w:rsidR="00483EEC" w:rsidRPr="00AF5FB5" w14:paraId="1E635A76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CEF1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Anaesthesia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DD43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724C036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22CD8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Bundles of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F3B5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5F8E0E1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ED3A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ardiac care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96C3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69BC18D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7F76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linical guidelines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BC25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5B6FADB9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D034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Early mobility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4B34E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57096BB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86BB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Emergency nursing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A5A8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5EFC090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3770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End of life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9FB0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16E590FC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B34A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ssential care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0749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5CD101E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7DC0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xtracorporeal life support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FDEA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4E732B82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0473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Family support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997D8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CE885A4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9059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Infection control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8A39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A3FF6BF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B9774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Monitoring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E23C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D23EAB7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9A24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Patient safety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2592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AE806D8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0406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Preoperative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2912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1552C93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B7FB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Quality improvement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F2AA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6D09ABE3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BFBC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Renal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8308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E32D88A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41A4E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Research translation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1D91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1C271B1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A305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Respiratory support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EB1A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D102680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8559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Sepsis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9633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445A95C7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1B718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Vascular care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9EF3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7264B8F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0BEBE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mpetence standards</w:t>
            </w:r>
          </w:p>
        </w:tc>
        <w:tc>
          <w:tcPr>
            <w:tcW w:w="16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27BD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Competencies, education and practice standards</w:t>
            </w:r>
          </w:p>
        </w:tc>
      </w:tr>
      <w:tr w:rsidR="00483EEC" w:rsidRPr="00AF5FB5" w14:paraId="610DFF9C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DA65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Education standards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305AF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E793B45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3F93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Practice standards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D4C6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1948AE69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3D23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Scope of practice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32253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71806BBE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7A6F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Specialty education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D541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1BD919B1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2535B" w14:textId="33468438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4BA39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23A5B95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B4DE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gulation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77B8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Regulation </w:t>
            </w:r>
          </w:p>
        </w:tc>
      </w:tr>
      <w:tr w:rsidR="00483EEC" w:rsidRPr="00AF5FB5" w14:paraId="56AD84C3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83AC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Action research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46B8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search</w:t>
            </w:r>
          </w:p>
        </w:tc>
      </w:tr>
      <w:tr w:rsidR="00483EEC" w:rsidRPr="00AF5FB5" w14:paraId="6E4CF24F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B1690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Burnout</w:t>
            </w:r>
          </w:p>
        </w:tc>
        <w:tc>
          <w:tcPr>
            <w:tcW w:w="16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D7777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Workforce guidelines</w:t>
            </w:r>
          </w:p>
        </w:tc>
      </w:tr>
      <w:tr w:rsidR="00483EEC" w:rsidRPr="00AF5FB5" w14:paraId="442C5442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8B7FD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Recruitment and retention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1EF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45C914FE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92FFB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 xml:space="preserve">Staffing 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29F61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3B5F2BC3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73C6C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Working conditions</w:t>
            </w:r>
          </w:p>
        </w:tc>
        <w:tc>
          <w:tcPr>
            <w:tcW w:w="16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5E782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3EEC" w:rsidRPr="00AF5FB5" w14:paraId="0550DCFD" w14:textId="77777777" w:rsidTr="00A733A6">
        <w:trPr>
          <w:trHeight w:val="397"/>
        </w:trPr>
        <w:tc>
          <w:tcPr>
            <w:tcW w:w="3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1EA0E5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Miscellaneous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F4EDA" w14:textId="77777777" w:rsidR="00483EEC" w:rsidRPr="00282E6E" w:rsidRDefault="00483EEC" w:rsidP="001A0AF6">
            <w:pPr>
              <w:rPr>
                <w:rFonts w:asciiTheme="minorHAnsi" w:hAnsiTheme="minorHAnsi"/>
                <w:sz w:val="20"/>
                <w:szCs w:val="20"/>
              </w:rPr>
            </w:pPr>
            <w:r w:rsidRPr="00282E6E">
              <w:rPr>
                <w:rFonts w:asciiTheme="minorHAnsi" w:hAnsiTheme="minorHAnsi"/>
                <w:sz w:val="20"/>
                <w:szCs w:val="20"/>
              </w:rPr>
              <w:t>Miscellaneous</w:t>
            </w:r>
          </w:p>
        </w:tc>
      </w:tr>
    </w:tbl>
    <w:p w14:paraId="0A3A7695" w14:textId="77777777" w:rsidR="00483EEC" w:rsidRPr="00282E6E" w:rsidRDefault="00483EEC" w:rsidP="001A0AF6">
      <w:pPr>
        <w:rPr>
          <w:rFonts w:asciiTheme="minorHAnsi" w:hAnsiTheme="minorHAnsi"/>
          <w:sz w:val="20"/>
          <w:szCs w:val="20"/>
        </w:rPr>
      </w:pPr>
    </w:p>
    <w:p w14:paraId="7FE3ED18" w14:textId="77777777" w:rsidR="00483EEC" w:rsidRDefault="00483EEC" w:rsidP="001A0AF6"/>
    <w:p w14:paraId="660BB00C" w14:textId="77777777" w:rsidR="00483EEC" w:rsidRDefault="00483EEC" w:rsidP="001A0AF6"/>
    <w:p w14:paraId="451EEF19" w14:textId="3D7654D4" w:rsidR="001B6437" w:rsidRPr="00F72805" w:rsidRDefault="001B6437" w:rsidP="001A0AF6">
      <w:pPr>
        <w:rPr>
          <w:rFonts w:ascii="Calibri" w:hAnsi="Calibri"/>
          <w:b/>
          <w:bCs/>
          <w:lang w:val="en-US"/>
        </w:rPr>
      </w:pPr>
    </w:p>
    <w:sectPr w:rsidR="001B6437" w:rsidRPr="00F72805" w:rsidSect="00EA6719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3E3DE" w14:textId="77777777" w:rsidR="00D52883" w:rsidRDefault="00D52883">
      <w:r>
        <w:separator/>
      </w:r>
    </w:p>
  </w:endnote>
  <w:endnote w:type="continuationSeparator" w:id="0">
    <w:p w14:paraId="5D459E73" w14:textId="77777777" w:rsidR="00D52883" w:rsidRDefault="00D5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7B51C" w14:textId="77777777" w:rsidR="00D70F2A" w:rsidRDefault="00D70F2A" w:rsidP="00EA67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FBBCC1" w14:textId="77777777" w:rsidR="00D70F2A" w:rsidRDefault="00D70F2A" w:rsidP="00EA67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0F8F5" w14:textId="0D383B72" w:rsidR="00D70F2A" w:rsidRDefault="00D70F2A" w:rsidP="00EA67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550B98A8" w14:textId="77777777" w:rsidR="00D70F2A" w:rsidRDefault="00D70F2A" w:rsidP="00EA67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F6EC2" w14:textId="77777777" w:rsidR="00D52883" w:rsidRDefault="00D52883">
      <w:r>
        <w:separator/>
      </w:r>
    </w:p>
  </w:footnote>
  <w:footnote w:type="continuationSeparator" w:id="0">
    <w:p w14:paraId="36B441E8" w14:textId="77777777" w:rsidR="00D52883" w:rsidRDefault="00D52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E861962"/>
    <w:multiLevelType w:val="hybridMultilevel"/>
    <w:tmpl w:val="F09A0BE6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DC4951"/>
    <w:multiLevelType w:val="hybridMultilevel"/>
    <w:tmpl w:val="BE625038"/>
    <w:lvl w:ilvl="0" w:tplc="AD588D16">
      <w:start w:val="5"/>
      <w:numFmt w:val="bullet"/>
      <w:lvlText w:val="‾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13799A"/>
    <w:multiLevelType w:val="hybridMultilevel"/>
    <w:tmpl w:val="9392AB2A"/>
    <w:lvl w:ilvl="0" w:tplc="F050E1FC">
      <w:start w:val="1"/>
      <w:numFmt w:val="decimal"/>
      <w:lvlText w:val="%1."/>
      <w:lvlJc w:val="left"/>
      <w:pPr>
        <w:ind w:left="940" w:hanging="94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5C655848"/>
    <w:multiLevelType w:val="hybridMultilevel"/>
    <w:tmpl w:val="0B7603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8F6CB7"/>
    <w:multiLevelType w:val="hybridMultilevel"/>
    <w:tmpl w:val="D24061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nb-NO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Nursing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C3D90"/>
    <w:rsid w:val="000038DB"/>
    <w:rsid w:val="0000459F"/>
    <w:rsid w:val="00004E96"/>
    <w:rsid w:val="000121A7"/>
    <w:rsid w:val="00016C63"/>
    <w:rsid w:val="000206ED"/>
    <w:rsid w:val="00022216"/>
    <w:rsid w:val="0002261A"/>
    <w:rsid w:val="0002333C"/>
    <w:rsid w:val="000266E8"/>
    <w:rsid w:val="00026C3D"/>
    <w:rsid w:val="00042F98"/>
    <w:rsid w:val="000533F3"/>
    <w:rsid w:val="00053952"/>
    <w:rsid w:val="00053F99"/>
    <w:rsid w:val="000574FA"/>
    <w:rsid w:val="00060092"/>
    <w:rsid w:val="00065EA0"/>
    <w:rsid w:val="000705BD"/>
    <w:rsid w:val="0007309C"/>
    <w:rsid w:val="000757D6"/>
    <w:rsid w:val="00095519"/>
    <w:rsid w:val="000A274F"/>
    <w:rsid w:val="000A29F6"/>
    <w:rsid w:val="000A5CB5"/>
    <w:rsid w:val="000A5CCE"/>
    <w:rsid w:val="000A7E94"/>
    <w:rsid w:val="000B5CC2"/>
    <w:rsid w:val="000C2E1E"/>
    <w:rsid w:val="000C3B07"/>
    <w:rsid w:val="000C6C27"/>
    <w:rsid w:val="000F3C5A"/>
    <w:rsid w:val="000F4C50"/>
    <w:rsid w:val="00105CF5"/>
    <w:rsid w:val="00120D5C"/>
    <w:rsid w:val="00124F68"/>
    <w:rsid w:val="001265D6"/>
    <w:rsid w:val="00130BFF"/>
    <w:rsid w:val="00131AE2"/>
    <w:rsid w:val="00133879"/>
    <w:rsid w:val="001378B3"/>
    <w:rsid w:val="00137FC5"/>
    <w:rsid w:val="00144E57"/>
    <w:rsid w:val="001613C5"/>
    <w:rsid w:val="00161968"/>
    <w:rsid w:val="00167995"/>
    <w:rsid w:val="0017016D"/>
    <w:rsid w:val="00174D97"/>
    <w:rsid w:val="00175318"/>
    <w:rsid w:val="00176124"/>
    <w:rsid w:val="001766B7"/>
    <w:rsid w:val="0018270D"/>
    <w:rsid w:val="0018457E"/>
    <w:rsid w:val="001864FE"/>
    <w:rsid w:val="00197BC3"/>
    <w:rsid w:val="001A0AF6"/>
    <w:rsid w:val="001A213B"/>
    <w:rsid w:val="001A7DE7"/>
    <w:rsid w:val="001B1A08"/>
    <w:rsid w:val="001B43E7"/>
    <w:rsid w:val="001B4D35"/>
    <w:rsid w:val="001B6437"/>
    <w:rsid w:val="001C189A"/>
    <w:rsid w:val="001C5BFE"/>
    <w:rsid w:val="001D0CDC"/>
    <w:rsid w:val="001D1A8F"/>
    <w:rsid w:val="001D1EBA"/>
    <w:rsid w:val="001F612D"/>
    <w:rsid w:val="002030BF"/>
    <w:rsid w:val="00203A25"/>
    <w:rsid w:val="002066CD"/>
    <w:rsid w:val="002104D5"/>
    <w:rsid w:val="00213494"/>
    <w:rsid w:val="002332D3"/>
    <w:rsid w:val="00233A4A"/>
    <w:rsid w:val="0024574C"/>
    <w:rsid w:val="00251875"/>
    <w:rsid w:val="002551AF"/>
    <w:rsid w:val="00255344"/>
    <w:rsid w:val="00255B3C"/>
    <w:rsid w:val="00255B5D"/>
    <w:rsid w:val="002626FC"/>
    <w:rsid w:val="00263239"/>
    <w:rsid w:val="0026657C"/>
    <w:rsid w:val="00281069"/>
    <w:rsid w:val="00281D17"/>
    <w:rsid w:val="00281F6E"/>
    <w:rsid w:val="0028536E"/>
    <w:rsid w:val="00285716"/>
    <w:rsid w:val="00290EBE"/>
    <w:rsid w:val="002944AC"/>
    <w:rsid w:val="002962C0"/>
    <w:rsid w:val="00297B8F"/>
    <w:rsid w:val="002A07DF"/>
    <w:rsid w:val="002A07F5"/>
    <w:rsid w:val="002A2D0C"/>
    <w:rsid w:val="002C27D4"/>
    <w:rsid w:val="002C4A9E"/>
    <w:rsid w:val="002E0040"/>
    <w:rsid w:val="002E07F4"/>
    <w:rsid w:val="002E4697"/>
    <w:rsid w:val="00301604"/>
    <w:rsid w:val="00303330"/>
    <w:rsid w:val="00317B90"/>
    <w:rsid w:val="00333D38"/>
    <w:rsid w:val="003436F8"/>
    <w:rsid w:val="0034474A"/>
    <w:rsid w:val="003508B8"/>
    <w:rsid w:val="0035166B"/>
    <w:rsid w:val="00360272"/>
    <w:rsid w:val="003641CF"/>
    <w:rsid w:val="00373110"/>
    <w:rsid w:val="00381554"/>
    <w:rsid w:val="0038287C"/>
    <w:rsid w:val="00382D54"/>
    <w:rsid w:val="00385560"/>
    <w:rsid w:val="00386B4F"/>
    <w:rsid w:val="00387BBC"/>
    <w:rsid w:val="003A371C"/>
    <w:rsid w:val="003A5ACA"/>
    <w:rsid w:val="003B3D70"/>
    <w:rsid w:val="003B6BB3"/>
    <w:rsid w:val="003B74B4"/>
    <w:rsid w:val="003C0627"/>
    <w:rsid w:val="003C2983"/>
    <w:rsid w:val="003D05DE"/>
    <w:rsid w:val="003D5ADE"/>
    <w:rsid w:val="003E5A9C"/>
    <w:rsid w:val="003F09A9"/>
    <w:rsid w:val="003F3DD9"/>
    <w:rsid w:val="003F74EF"/>
    <w:rsid w:val="0040532A"/>
    <w:rsid w:val="0041320E"/>
    <w:rsid w:val="00420EE7"/>
    <w:rsid w:val="004262D8"/>
    <w:rsid w:val="004358CF"/>
    <w:rsid w:val="00437768"/>
    <w:rsid w:val="00440450"/>
    <w:rsid w:val="00440557"/>
    <w:rsid w:val="00453CAA"/>
    <w:rsid w:val="00460C5C"/>
    <w:rsid w:val="00474117"/>
    <w:rsid w:val="0047742D"/>
    <w:rsid w:val="00481A94"/>
    <w:rsid w:val="00483EEC"/>
    <w:rsid w:val="00487815"/>
    <w:rsid w:val="00487C5B"/>
    <w:rsid w:val="00491272"/>
    <w:rsid w:val="004931E9"/>
    <w:rsid w:val="00493984"/>
    <w:rsid w:val="00494EB0"/>
    <w:rsid w:val="00495ECD"/>
    <w:rsid w:val="004A2728"/>
    <w:rsid w:val="004A6A7F"/>
    <w:rsid w:val="004B5FC0"/>
    <w:rsid w:val="004C2AEC"/>
    <w:rsid w:val="004C4934"/>
    <w:rsid w:val="004D2A05"/>
    <w:rsid w:val="004E08AB"/>
    <w:rsid w:val="004E16EE"/>
    <w:rsid w:val="004E255B"/>
    <w:rsid w:val="004E604C"/>
    <w:rsid w:val="004E6E37"/>
    <w:rsid w:val="005019E8"/>
    <w:rsid w:val="00507EF3"/>
    <w:rsid w:val="00511B05"/>
    <w:rsid w:val="00511B59"/>
    <w:rsid w:val="00512433"/>
    <w:rsid w:val="00524344"/>
    <w:rsid w:val="0053044A"/>
    <w:rsid w:val="005371BA"/>
    <w:rsid w:val="005373CA"/>
    <w:rsid w:val="005377C2"/>
    <w:rsid w:val="00537F52"/>
    <w:rsid w:val="005453AD"/>
    <w:rsid w:val="0055191A"/>
    <w:rsid w:val="00552667"/>
    <w:rsid w:val="0055452B"/>
    <w:rsid w:val="0056374D"/>
    <w:rsid w:val="005675A3"/>
    <w:rsid w:val="005717D5"/>
    <w:rsid w:val="0057610E"/>
    <w:rsid w:val="00576846"/>
    <w:rsid w:val="00583C6D"/>
    <w:rsid w:val="00585177"/>
    <w:rsid w:val="005922BE"/>
    <w:rsid w:val="00592FAB"/>
    <w:rsid w:val="005A41F7"/>
    <w:rsid w:val="005A4D19"/>
    <w:rsid w:val="005B2263"/>
    <w:rsid w:val="005C0875"/>
    <w:rsid w:val="005C23BF"/>
    <w:rsid w:val="005C5AC3"/>
    <w:rsid w:val="005D1A14"/>
    <w:rsid w:val="005D40E6"/>
    <w:rsid w:val="005D7773"/>
    <w:rsid w:val="005E5925"/>
    <w:rsid w:val="005E6994"/>
    <w:rsid w:val="005F4755"/>
    <w:rsid w:val="005F649E"/>
    <w:rsid w:val="00600C87"/>
    <w:rsid w:val="00615A18"/>
    <w:rsid w:val="00624310"/>
    <w:rsid w:val="00625A43"/>
    <w:rsid w:val="00627D29"/>
    <w:rsid w:val="00633664"/>
    <w:rsid w:val="0063496D"/>
    <w:rsid w:val="00654AED"/>
    <w:rsid w:val="006559CD"/>
    <w:rsid w:val="006637D0"/>
    <w:rsid w:val="00665E23"/>
    <w:rsid w:val="00681362"/>
    <w:rsid w:val="00686022"/>
    <w:rsid w:val="00694286"/>
    <w:rsid w:val="006954B5"/>
    <w:rsid w:val="00695829"/>
    <w:rsid w:val="006A02F4"/>
    <w:rsid w:val="006A22CA"/>
    <w:rsid w:val="006A762C"/>
    <w:rsid w:val="006B1957"/>
    <w:rsid w:val="006B1FC7"/>
    <w:rsid w:val="006B2984"/>
    <w:rsid w:val="006B4D64"/>
    <w:rsid w:val="006C37F0"/>
    <w:rsid w:val="006D16F8"/>
    <w:rsid w:val="006E5164"/>
    <w:rsid w:val="006F3D54"/>
    <w:rsid w:val="006F77B6"/>
    <w:rsid w:val="00700277"/>
    <w:rsid w:val="007026D0"/>
    <w:rsid w:val="00702763"/>
    <w:rsid w:val="00704321"/>
    <w:rsid w:val="007114E3"/>
    <w:rsid w:val="0071288B"/>
    <w:rsid w:val="00725697"/>
    <w:rsid w:val="00745698"/>
    <w:rsid w:val="00750E1D"/>
    <w:rsid w:val="00751B02"/>
    <w:rsid w:val="007553C4"/>
    <w:rsid w:val="0075618D"/>
    <w:rsid w:val="00756D3A"/>
    <w:rsid w:val="007622C9"/>
    <w:rsid w:val="00762AD5"/>
    <w:rsid w:val="0077188C"/>
    <w:rsid w:val="00777AC2"/>
    <w:rsid w:val="00782B56"/>
    <w:rsid w:val="00785C00"/>
    <w:rsid w:val="00793EF3"/>
    <w:rsid w:val="00797225"/>
    <w:rsid w:val="007A036D"/>
    <w:rsid w:val="007C210B"/>
    <w:rsid w:val="007C21ED"/>
    <w:rsid w:val="007D07FE"/>
    <w:rsid w:val="007D2E27"/>
    <w:rsid w:val="007D33DE"/>
    <w:rsid w:val="007E3618"/>
    <w:rsid w:val="007E7786"/>
    <w:rsid w:val="007F2F6A"/>
    <w:rsid w:val="007F472E"/>
    <w:rsid w:val="00800AAB"/>
    <w:rsid w:val="008012C4"/>
    <w:rsid w:val="008050BB"/>
    <w:rsid w:val="00820074"/>
    <w:rsid w:val="00821C14"/>
    <w:rsid w:val="00822530"/>
    <w:rsid w:val="008251CC"/>
    <w:rsid w:val="00825855"/>
    <w:rsid w:val="00830BA1"/>
    <w:rsid w:val="00847307"/>
    <w:rsid w:val="00850C0F"/>
    <w:rsid w:val="00850F12"/>
    <w:rsid w:val="00853046"/>
    <w:rsid w:val="008536A4"/>
    <w:rsid w:val="00860B08"/>
    <w:rsid w:val="00863E7A"/>
    <w:rsid w:val="00867E53"/>
    <w:rsid w:val="008702B7"/>
    <w:rsid w:val="00871CEB"/>
    <w:rsid w:val="00872961"/>
    <w:rsid w:val="0087363E"/>
    <w:rsid w:val="0087450B"/>
    <w:rsid w:val="0087565C"/>
    <w:rsid w:val="00887019"/>
    <w:rsid w:val="00894B8D"/>
    <w:rsid w:val="00896C96"/>
    <w:rsid w:val="008A521F"/>
    <w:rsid w:val="008B355E"/>
    <w:rsid w:val="008B47FD"/>
    <w:rsid w:val="008B5578"/>
    <w:rsid w:val="008C3D90"/>
    <w:rsid w:val="008C5541"/>
    <w:rsid w:val="008D2697"/>
    <w:rsid w:val="008D2881"/>
    <w:rsid w:val="008E1B0A"/>
    <w:rsid w:val="008E2685"/>
    <w:rsid w:val="008E2BF5"/>
    <w:rsid w:val="008E3F37"/>
    <w:rsid w:val="008F0961"/>
    <w:rsid w:val="008F2A91"/>
    <w:rsid w:val="009026A1"/>
    <w:rsid w:val="009028D9"/>
    <w:rsid w:val="00904092"/>
    <w:rsid w:val="009064DF"/>
    <w:rsid w:val="0090723E"/>
    <w:rsid w:val="00910324"/>
    <w:rsid w:val="0091136E"/>
    <w:rsid w:val="0091369F"/>
    <w:rsid w:val="00915443"/>
    <w:rsid w:val="009312C8"/>
    <w:rsid w:val="00934432"/>
    <w:rsid w:val="00935342"/>
    <w:rsid w:val="00947BD2"/>
    <w:rsid w:val="009537FF"/>
    <w:rsid w:val="009552AF"/>
    <w:rsid w:val="009701F3"/>
    <w:rsid w:val="009767D5"/>
    <w:rsid w:val="009813B9"/>
    <w:rsid w:val="00982890"/>
    <w:rsid w:val="00983489"/>
    <w:rsid w:val="00991377"/>
    <w:rsid w:val="009948EB"/>
    <w:rsid w:val="00994DAB"/>
    <w:rsid w:val="009A1A6C"/>
    <w:rsid w:val="009A5A30"/>
    <w:rsid w:val="009B16E6"/>
    <w:rsid w:val="009B1B0B"/>
    <w:rsid w:val="009B6AD0"/>
    <w:rsid w:val="009B7834"/>
    <w:rsid w:val="009C1DD8"/>
    <w:rsid w:val="009D4A2B"/>
    <w:rsid w:val="009D61F2"/>
    <w:rsid w:val="009E0582"/>
    <w:rsid w:val="009E412F"/>
    <w:rsid w:val="009E45E6"/>
    <w:rsid w:val="009E6097"/>
    <w:rsid w:val="009E616B"/>
    <w:rsid w:val="009F11AE"/>
    <w:rsid w:val="009F30F1"/>
    <w:rsid w:val="009F44BB"/>
    <w:rsid w:val="009F7040"/>
    <w:rsid w:val="009F70D1"/>
    <w:rsid w:val="00A006DB"/>
    <w:rsid w:val="00A054C0"/>
    <w:rsid w:val="00A062FF"/>
    <w:rsid w:val="00A175CF"/>
    <w:rsid w:val="00A25E67"/>
    <w:rsid w:val="00A37546"/>
    <w:rsid w:val="00A506B6"/>
    <w:rsid w:val="00A52D7E"/>
    <w:rsid w:val="00A5491A"/>
    <w:rsid w:val="00A6335C"/>
    <w:rsid w:val="00A654EC"/>
    <w:rsid w:val="00A65836"/>
    <w:rsid w:val="00A67021"/>
    <w:rsid w:val="00A6736D"/>
    <w:rsid w:val="00A67CAA"/>
    <w:rsid w:val="00A71FB5"/>
    <w:rsid w:val="00A733A6"/>
    <w:rsid w:val="00A764D2"/>
    <w:rsid w:val="00A76F7F"/>
    <w:rsid w:val="00A77439"/>
    <w:rsid w:val="00A8141A"/>
    <w:rsid w:val="00A81A2F"/>
    <w:rsid w:val="00A84AB3"/>
    <w:rsid w:val="00A85795"/>
    <w:rsid w:val="00A94665"/>
    <w:rsid w:val="00A95235"/>
    <w:rsid w:val="00A97ABF"/>
    <w:rsid w:val="00AA03E9"/>
    <w:rsid w:val="00AA33D8"/>
    <w:rsid w:val="00AA4B04"/>
    <w:rsid w:val="00AD46F7"/>
    <w:rsid w:val="00AD4B10"/>
    <w:rsid w:val="00AF04D3"/>
    <w:rsid w:val="00AF5FB5"/>
    <w:rsid w:val="00B00FDB"/>
    <w:rsid w:val="00B03D9B"/>
    <w:rsid w:val="00B13797"/>
    <w:rsid w:val="00B1523F"/>
    <w:rsid w:val="00B21B2A"/>
    <w:rsid w:val="00B36174"/>
    <w:rsid w:val="00B418F0"/>
    <w:rsid w:val="00B44C55"/>
    <w:rsid w:val="00B45B4D"/>
    <w:rsid w:val="00B60B0E"/>
    <w:rsid w:val="00B61CCE"/>
    <w:rsid w:val="00B670B8"/>
    <w:rsid w:val="00B72311"/>
    <w:rsid w:val="00B771D1"/>
    <w:rsid w:val="00B83606"/>
    <w:rsid w:val="00B9190E"/>
    <w:rsid w:val="00B969C2"/>
    <w:rsid w:val="00BA5903"/>
    <w:rsid w:val="00BA6F7A"/>
    <w:rsid w:val="00BB4708"/>
    <w:rsid w:val="00BB4D56"/>
    <w:rsid w:val="00BB5FD1"/>
    <w:rsid w:val="00BC2BBE"/>
    <w:rsid w:val="00BC5796"/>
    <w:rsid w:val="00BC579F"/>
    <w:rsid w:val="00BC764A"/>
    <w:rsid w:val="00BD4507"/>
    <w:rsid w:val="00BE4113"/>
    <w:rsid w:val="00BF0A3A"/>
    <w:rsid w:val="00BF41D5"/>
    <w:rsid w:val="00BF6712"/>
    <w:rsid w:val="00C00252"/>
    <w:rsid w:val="00C04E54"/>
    <w:rsid w:val="00C10D52"/>
    <w:rsid w:val="00C1177B"/>
    <w:rsid w:val="00C12489"/>
    <w:rsid w:val="00C147AE"/>
    <w:rsid w:val="00C14967"/>
    <w:rsid w:val="00C15660"/>
    <w:rsid w:val="00C15C3B"/>
    <w:rsid w:val="00C27DE9"/>
    <w:rsid w:val="00C33CC1"/>
    <w:rsid w:val="00C35DD4"/>
    <w:rsid w:val="00C45754"/>
    <w:rsid w:val="00C70FAE"/>
    <w:rsid w:val="00C7181B"/>
    <w:rsid w:val="00C74031"/>
    <w:rsid w:val="00C760FA"/>
    <w:rsid w:val="00C8249E"/>
    <w:rsid w:val="00C86B9E"/>
    <w:rsid w:val="00C91053"/>
    <w:rsid w:val="00C92F39"/>
    <w:rsid w:val="00C94A00"/>
    <w:rsid w:val="00C97134"/>
    <w:rsid w:val="00CA41FB"/>
    <w:rsid w:val="00CA53E4"/>
    <w:rsid w:val="00CB219F"/>
    <w:rsid w:val="00CB3B7D"/>
    <w:rsid w:val="00CC1648"/>
    <w:rsid w:val="00CC18DA"/>
    <w:rsid w:val="00CC1FF6"/>
    <w:rsid w:val="00CC4967"/>
    <w:rsid w:val="00CD51CD"/>
    <w:rsid w:val="00CD695C"/>
    <w:rsid w:val="00CE45EC"/>
    <w:rsid w:val="00D04870"/>
    <w:rsid w:val="00D135DB"/>
    <w:rsid w:val="00D155D1"/>
    <w:rsid w:val="00D210F6"/>
    <w:rsid w:val="00D223F3"/>
    <w:rsid w:val="00D321EF"/>
    <w:rsid w:val="00D341FF"/>
    <w:rsid w:val="00D4147F"/>
    <w:rsid w:val="00D42EF3"/>
    <w:rsid w:val="00D43E21"/>
    <w:rsid w:val="00D507FB"/>
    <w:rsid w:val="00D50DDC"/>
    <w:rsid w:val="00D52883"/>
    <w:rsid w:val="00D662A8"/>
    <w:rsid w:val="00D7035A"/>
    <w:rsid w:val="00D70F2A"/>
    <w:rsid w:val="00D7527E"/>
    <w:rsid w:val="00D8059D"/>
    <w:rsid w:val="00D834A5"/>
    <w:rsid w:val="00D8433B"/>
    <w:rsid w:val="00D912FB"/>
    <w:rsid w:val="00DA2905"/>
    <w:rsid w:val="00DB7EA6"/>
    <w:rsid w:val="00DC6582"/>
    <w:rsid w:val="00DC6ECC"/>
    <w:rsid w:val="00DD10D2"/>
    <w:rsid w:val="00DD20A4"/>
    <w:rsid w:val="00DD31CF"/>
    <w:rsid w:val="00DD4DDB"/>
    <w:rsid w:val="00DD5753"/>
    <w:rsid w:val="00DE3A72"/>
    <w:rsid w:val="00DF01C2"/>
    <w:rsid w:val="00DF1552"/>
    <w:rsid w:val="00E07ED5"/>
    <w:rsid w:val="00E11B7D"/>
    <w:rsid w:val="00E20FBF"/>
    <w:rsid w:val="00E2358F"/>
    <w:rsid w:val="00E37478"/>
    <w:rsid w:val="00E4175F"/>
    <w:rsid w:val="00E41FB4"/>
    <w:rsid w:val="00E42C11"/>
    <w:rsid w:val="00E4501C"/>
    <w:rsid w:val="00E45E79"/>
    <w:rsid w:val="00E5037F"/>
    <w:rsid w:val="00E5335B"/>
    <w:rsid w:val="00E560B0"/>
    <w:rsid w:val="00E57807"/>
    <w:rsid w:val="00E62A9C"/>
    <w:rsid w:val="00E65CCF"/>
    <w:rsid w:val="00E67EC9"/>
    <w:rsid w:val="00E743C1"/>
    <w:rsid w:val="00E83363"/>
    <w:rsid w:val="00E84904"/>
    <w:rsid w:val="00E91E0E"/>
    <w:rsid w:val="00E943ED"/>
    <w:rsid w:val="00E97547"/>
    <w:rsid w:val="00EA0167"/>
    <w:rsid w:val="00EA32EC"/>
    <w:rsid w:val="00EA6719"/>
    <w:rsid w:val="00EA6C43"/>
    <w:rsid w:val="00EA75B3"/>
    <w:rsid w:val="00EA7996"/>
    <w:rsid w:val="00EB465A"/>
    <w:rsid w:val="00EC73C3"/>
    <w:rsid w:val="00ED3E51"/>
    <w:rsid w:val="00ED528B"/>
    <w:rsid w:val="00EE7188"/>
    <w:rsid w:val="00EF06DC"/>
    <w:rsid w:val="00EF6F6B"/>
    <w:rsid w:val="00EF7E12"/>
    <w:rsid w:val="00F011FE"/>
    <w:rsid w:val="00F0141F"/>
    <w:rsid w:val="00F057F0"/>
    <w:rsid w:val="00F1126D"/>
    <w:rsid w:val="00F11931"/>
    <w:rsid w:val="00F124E8"/>
    <w:rsid w:val="00F245B8"/>
    <w:rsid w:val="00F25154"/>
    <w:rsid w:val="00F27540"/>
    <w:rsid w:val="00F31210"/>
    <w:rsid w:val="00F42E81"/>
    <w:rsid w:val="00F46454"/>
    <w:rsid w:val="00F56EC3"/>
    <w:rsid w:val="00F671C4"/>
    <w:rsid w:val="00F7225C"/>
    <w:rsid w:val="00F72805"/>
    <w:rsid w:val="00F72D23"/>
    <w:rsid w:val="00F813DD"/>
    <w:rsid w:val="00F8245D"/>
    <w:rsid w:val="00F8266E"/>
    <w:rsid w:val="00F8750E"/>
    <w:rsid w:val="00F93316"/>
    <w:rsid w:val="00F933A7"/>
    <w:rsid w:val="00FA2815"/>
    <w:rsid w:val="00FA607F"/>
    <w:rsid w:val="00FA70BB"/>
    <w:rsid w:val="00FB0F2F"/>
    <w:rsid w:val="00FB352A"/>
    <w:rsid w:val="00FB6F69"/>
    <w:rsid w:val="00FB7748"/>
    <w:rsid w:val="00FC017A"/>
    <w:rsid w:val="00FC5CEA"/>
    <w:rsid w:val="00FD2598"/>
    <w:rsid w:val="00FD3791"/>
    <w:rsid w:val="00FF31D7"/>
    <w:rsid w:val="00FF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25756"/>
  <w15:docId w15:val="{0AC24D81-0060-47B2-9241-315ABAF3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Times New Roman" w:hAnsi="Cambria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D90"/>
    <w:rPr>
      <w:rFonts w:ascii="Times New Roman" w:eastAsia="MS ??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C3D90"/>
    <w:rPr>
      <w:rFonts w:cs="Times New Roman"/>
      <w:color w:val="0000FF"/>
      <w:u w:val="single"/>
    </w:rPr>
  </w:style>
  <w:style w:type="paragraph" w:customStyle="1" w:styleId="Date1">
    <w:name w:val="Date1"/>
    <w:basedOn w:val="Normal"/>
    <w:uiPriority w:val="99"/>
    <w:rsid w:val="008C3D90"/>
    <w:pPr>
      <w:spacing w:before="240" w:line="408" w:lineRule="atLeast"/>
    </w:pPr>
    <w:rPr>
      <w:b/>
      <w:bCs/>
      <w:sz w:val="19"/>
      <w:szCs w:val="19"/>
    </w:rPr>
  </w:style>
  <w:style w:type="character" w:styleId="HTMLTypewriter">
    <w:name w:val="HTML Typewriter"/>
    <w:basedOn w:val="DefaultParagraphFont"/>
    <w:uiPriority w:val="99"/>
    <w:rsid w:val="008C3D90"/>
    <w:rPr>
      <w:rFonts w:ascii="Courier New" w:hAnsi="Courier New" w:cs="Times New Roman"/>
      <w:sz w:val="20"/>
    </w:rPr>
  </w:style>
  <w:style w:type="paragraph" w:styleId="BodyText2">
    <w:name w:val="Body Text 2"/>
    <w:basedOn w:val="Normal"/>
    <w:link w:val="BodyText2Char"/>
    <w:uiPriority w:val="99"/>
    <w:rsid w:val="008C3D90"/>
    <w:pPr>
      <w:spacing w:after="120" w:line="48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8C3D90"/>
    <w:rPr>
      <w:rFonts w:ascii="Times New Roman" w:eastAsia="MS ??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rsid w:val="008C3D90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C3D90"/>
    <w:rPr>
      <w:rFonts w:ascii="Times New Roman" w:eastAsia="MS ??" w:hAnsi="Times New Roman" w:cs="Times New Roman"/>
      <w:sz w:val="20"/>
      <w:szCs w:val="20"/>
      <w:lang w:val="en-AU" w:eastAsia="en-AU"/>
    </w:rPr>
  </w:style>
  <w:style w:type="character" w:styleId="PageNumber">
    <w:name w:val="page number"/>
    <w:basedOn w:val="DefaultParagraphFont"/>
    <w:uiPriority w:val="99"/>
    <w:rsid w:val="008C3D9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C3D90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3D90"/>
    <w:rPr>
      <w:rFonts w:ascii="Tahoma" w:eastAsia="MS ??" w:hAnsi="Tahoma" w:cs="Times New Roman"/>
      <w:sz w:val="16"/>
      <w:szCs w:val="16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rsid w:val="008C3D9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C3D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3D90"/>
    <w:rPr>
      <w:rFonts w:ascii="Times New Roman" w:eastAsia="MS ??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C3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C3D90"/>
    <w:rPr>
      <w:rFonts w:ascii="Times New Roman" w:eastAsia="MS ??" w:hAnsi="Times New Roman" w:cs="Times New Roman"/>
      <w:b/>
      <w:bCs/>
      <w:sz w:val="20"/>
      <w:szCs w:val="20"/>
      <w:lang w:val="en-AU" w:eastAsia="en-AU"/>
    </w:rPr>
  </w:style>
  <w:style w:type="character" w:styleId="FollowedHyperlink">
    <w:name w:val="FollowedHyperlink"/>
    <w:basedOn w:val="DefaultParagraphFont"/>
    <w:uiPriority w:val="99"/>
    <w:rsid w:val="008C3D90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C3D90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C3D90"/>
    <w:rPr>
      <w:rFonts w:ascii="Times New Roman" w:eastAsia="MS ??" w:hAnsi="Times New Roman" w:cs="Times New Roman"/>
      <w:sz w:val="20"/>
      <w:szCs w:val="20"/>
      <w:lang w:val="en-AU" w:eastAsia="en-AU"/>
    </w:rPr>
  </w:style>
  <w:style w:type="character" w:styleId="LineNumber">
    <w:name w:val="line number"/>
    <w:basedOn w:val="DefaultParagraphFont"/>
    <w:uiPriority w:val="99"/>
    <w:rsid w:val="008C3D90"/>
    <w:rPr>
      <w:rFonts w:cs="Times New Roman"/>
    </w:rPr>
  </w:style>
  <w:style w:type="table" w:styleId="TableGrid">
    <w:name w:val="Table Grid"/>
    <w:basedOn w:val="TableNormal"/>
    <w:uiPriority w:val="39"/>
    <w:rsid w:val="008C3D90"/>
    <w:rPr>
      <w:rFonts w:ascii="Times New Roman" w:eastAsia="MS ??" w:hAnsi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3D90"/>
    <w:rPr>
      <w:rFonts w:ascii="Times New Roman" w:eastAsia="MS ??" w:hAnsi="Times New Roman"/>
      <w:sz w:val="24"/>
      <w:szCs w:val="24"/>
    </w:rPr>
  </w:style>
  <w:style w:type="table" w:styleId="TableGrid7">
    <w:name w:val="Table Grid 7"/>
    <w:basedOn w:val="TableNormal"/>
    <w:uiPriority w:val="99"/>
    <w:rsid w:val="008C3D90"/>
    <w:rPr>
      <w:rFonts w:eastAsia="MS ??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rsid w:val="008C3D9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C3D90"/>
    <w:pPr>
      <w:ind w:left="720"/>
      <w:contextualSpacing/>
    </w:pPr>
  </w:style>
  <w:style w:type="paragraph" w:customStyle="1" w:styleId="Default">
    <w:name w:val="Default"/>
    <w:uiPriority w:val="99"/>
    <w:rsid w:val="008C3D90"/>
    <w:pPr>
      <w:autoSpaceDE w:val="0"/>
      <w:autoSpaceDN w:val="0"/>
      <w:adjustRightInd w:val="0"/>
    </w:pPr>
    <w:rPr>
      <w:rFonts w:ascii="Times New Roman" w:eastAsia="MS ??" w:hAnsi="Times New Roman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6F6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5FC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C18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32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1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2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10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6777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8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8964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7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63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63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6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915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8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1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8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52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418420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2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069254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3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93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967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39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269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915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929FB0-E95A-4717-80E3-FE5BBF2D4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tical care nursing organizations and activities:</vt:lpstr>
    </vt:vector>
  </TitlesOfParts>
  <Company>Rush University Medical Center</Company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tical care nursing organizations and activities:</dc:title>
  <dc:creator>Ged Williams</dc:creator>
  <cp:lastModifiedBy>Melody Jones</cp:lastModifiedBy>
  <cp:revision>2</cp:revision>
  <cp:lastPrinted>2019-10-21T05:47:00Z</cp:lastPrinted>
  <dcterms:created xsi:type="dcterms:W3CDTF">2020-08-13T13:48:00Z</dcterms:created>
  <dcterms:modified xsi:type="dcterms:W3CDTF">2020-08-13T13:48:00Z</dcterms:modified>
</cp:coreProperties>
</file>